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62EA6E" w14:textId="77777777" w:rsidR="001641D4" w:rsidRPr="001641D4" w:rsidRDefault="001641D4" w:rsidP="001641D4">
      <w:pPr>
        <w:rPr>
          <w:rFonts w:ascii="Times New Roman" w:eastAsia="SimSun" w:hAnsi="Times New Roman" w:cs="Times New Roman"/>
          <w:kern w:val="0"/>
          <w:lang w:val="en-GB" w:eastAsia="zh-CN"/>
          <w14:ligatures w14:val="none"/>
        </w:rPr>
      </w:pPr>
    </w:p>
    <w:p w14:paraId="5BC85FBE" w14:textId="77777777" w:rsidR="001641D4" w:rsidRPr="00566D83" w:rsidRDefault="001641D4" w:rsidP="001641D4">
      <w:pPr>
        <w:rPr>
          <w:rFonts w:ascii="Times New Roman" w:eastAsia="SimSun" w:hAnsi="Times New Roman" w:cs="Times New Roman"/>
          <w:b/>
          <w:bCs/>
          <w:kern w:val="0"/>
          <w:lang w:val="en-GB" w:eastAsia="zh-CN"/>
          <w14:ligatures w14:val="none"/>
        </w:rPr>
      </w:pPr>
      <w:r w:rsidRPr="00566D83">
        <w:rPr>
          <w:rFonts w:ascii="Times New Roman" w:eastAsia="SimSun" w:hAnsi="Times New Roman" w:cs="Times New Roman"/>
          <w:b/>
          <w:bCs/>
          <w:kern w:val="0"/>
          <w:lang w:val="en-GB" w:eastAsia="zh-CN"/>
          <w14:ligatures w14:val="none"/>
        </w:rPr>
        <w:t>Supplementary information</w:t>
      </w:r>
    </w:p>
    <w:p w14:paraId="2F9FD2D2" w14:textId="77777777" w:rsidR="00787B74" w:rsidRPr="00566D83" w:rsidRDefault="00787B74" w:rsidP="00787B74">
      <w:pPr>
        <w:spacing w:after="0" w:line="360" w:lineRule="auto"/>
        <w:ind w:firstLine="284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lang w:val="en-GB" w:eastAsia="zh-CN"/>
          <w14:ligatures w14:val="none"/>
        </w:rPr>
      </w:pPr>
      <w:r w:rsidRPr="00566D83">
        <w:rPr>
          <w:rFonts w:ascii="Times New Roman" w:eastAsia="SimSun" w:hAnsi="Times New Roman" w:cs="Times New Roman"/>
          <w:b/>
          <w:bCs/>
          <w:color w:val="000000"/>
          <w:kern w:val="0"/>
          <w:lang w:val="en-GB" w:eastAsia="zh-CN"/>
          <w14:ligatures w14:val="none"/>
        </w:rPr>
        <w:t>Associations between tri-</w:t>
      </w:r>
      <w:proofErr w:type="spellStart"/>
      <w:r w:rsidRPr="00566D83">
        <w:rPr>
          <w:rFonts w:ascii="Times New Roman" w:eastAsia="SimSun" w:hAnsi="Times New Roman" w:cs="Times New Roman"/>
          <w:b/>
          <w:bCs/>
          <w:color w:val="000000"/>
          <w:kern w:val="0"/>
          <w:lang w:val="en-GB" w:eastAsia="zh-CN"/>
          <w14:ligatures w14:val="none"/>
        </w:rPr>
        <w:t>ponderal</w:t>
      </w:r>
      <w:proofErr w:type="spellEnd"/>
      <w:r w:rsidRPr="00566D83">
        <w:rPr>
          <w:rFonts w:ascii="Times New Roman" w:eastAsia="SimSun" w:hAnsi="Times New Roman" w:cs="Times New Roman"/>
          <w:b/>
          <w:bCs/>
          <w:color w:val="000000"/>
          <w:kern w:val="0"/>
          <w:lang w:val="en-GB" w:eastAsia="zh-CN"/>
          <w14:ligatures w14:val="none"/>
        </w:rPr>
        <w:t xml:space="preserve"> mass index, body mass index, and high blood pressure among children and adolescents: a cross-sectional study</w:t>
      </w:r>
    </w:p>
    <w:p w14:paraId="1E47F663" w14:textId="77777777" w:rsidR="00787B74" w:rsidRPr="00566D83" w:rsidRDefault="00787B74" w:rsidP="00787B74">
      <w:pPr>
        <w:spacing w:after="0" w:line="360" w:lineRule="auto"/>
        <w:jc w:val="both"/>
        <w:rPr>
          <w:rFonts w:ascii="Times New Roman" w:eastAsia="SimSun" w:hAnsi="Times New Roman" w:cs="Times New Roman"/>
          <w:b/>
          <w:bCs/>
          <w:color w:val="000000"/>
          <w:kern w:val="0"/>
          <w:lang w:val="en-GB" w:eastAsia="zh-CN"/>
          <w14:ligatures w14:val="none"/>
        </w:rPr>
      </w:pPr>
    </w:p>
    <w:p w14:paraId="7EDFC5B3" w14:textId="34435FAB" w:rsidR="00787B74" w:rsidRPr="00566D83" w:rsidRDefault="00787B74" w:rsidP="00787B74">
      <w:pPr>
        <w:spacing w:line="360" w:lineRule="auto"/>
        <w:jc w:val="both"/>
        <w:rPr>
          <w:rFonts w:ascii="Times New Roman" w:hAnsi="Times New Roman" w:cs="Times New Roman"/>
          <w:b/>
          <w:kern w:val="0"/>
          <w:lang w:val="en-GB"/>
          <w14:ligatures w14:val="none"/>
        </w:rPr>
      </w:pPr>
      <w:r w:rsidRPr="00566D83">
        <w:rPr>
          <w:rFonts w:ascii="Times New Roman" w:hAnsi="Times New Roman" w:cs="Times New Roman"/>
          <w:bCs/>
          <w:iCs/>
          <w:kern w:val="0"/>
          <w:lang w:val="en-GB"/>
          <w14:ligatures w14:val="none"/>
        </w:rPr>
        <w:t xml:space="preserve">Renata </w:t>
      </w:r>
      <w:proofErr w:type="spellStart"/>
      <w:r w:rsidRPr="00566D83">
        <w:rPr>
          <w:rFonts w:ascii="Times New Roman" w:hAnsi="Times New Roman" w:cs="Times New Roman"/>
          <w:bCs/>
          <w:iCs/>
          <w:kern w:val="0"/>
          <w:lang w:val="en-GB"/>
          <w14:ligatures w14:val="none"/>
        </w:rPr>
        <w:t>Kuciene</w:t>
      </w:r>
      <w:proofErr w:type="spellEnd"/>
      <w:r w:rsidRPr="00566D83">
        <w:rPr>
          <w:rFonts w:ascii="Times New Roman" w:hAnsi="Times New Roman" w:cs="Times New Roman"/>
          <w:bCs/>
          <w:iCs/>
          <w:kern w:val="0"/>
          <w:vertAlign w:val="superscript"/>
          <w:lang w:val="en-GB"/>
          <w14:ligatures w14:val="none"/>
        </w:rPr>
        <w:t>*</w:t>
      </w:r>
      <w:r w:rsidRPr="00566D83">
        <w:rPr>
          <w:rFonts w:ascii="Times New Roman" w:hAnsi="Times New Roman" w:cs="Times New Roman"/>
          <w:bCs/>
          <w:iCs/>
          <w:kern w:val="0"/>
          <w:lang w:val="en-GB"/>
          <w14:ligatures w14:val="none"/>
        </w:rPr>
        <w:t xml:space="preserve">, </w:t>
      </w:r>
      <w:proofErr w:type="spellStart"/>
      <w:r w:rsidRPr="00566D83">
        <w:rPr>
          <w:rFonts w:ascii="Times New Roman" w:hAnsi="Times New Roman" w:cs="Times New Roman"/>
          <w:bCs/>
          <w:iCs/>
          <w:kern w:val="0"/>
          <w:lang w:val="en-GB"/>
          <w14:ligatures w14:val="none"/>
        </w:rPr>
        <w:t>Virginija</w:t>
      </w:r>
      <w:proofErr w:type="spellEnd"/>
      <w:r w:rsidRPr="00566D83">
        <w:rPr>
          <w:rFonts w:ascii="Times New Roman" w:hAnsi="Times New Roman" w:cs="Times New Roman"/>
          <w:bCs/>
          <w:iCs/>
          <w:kern w:val="0"/>
          <w:lang w:val="en-GB"/>
          <w14:ligatures w14:val="none"/>
        </w:rPr>
        <w:t xml:space="preserve"> </w:t>
      </w:r>
      <w:proofErr w:type="spellStart"/>
      <w:r w:rsidRPr="00566D83">
        <w:rPr>
          <w:rFonts w:ascii="Times New Roman" w:hAnsi="Times New Roman" w:cs="Times New Roman"/>
          <w:bCs/>
          <w:iCs/>
          <w:kern w:val="0"/>
          <w:lang w:val="en-GB"/>
          <w14:ligatures w14:val="none"/>
        </w:rPr>
        <w:t>Dulskiene</w:t>
      </w:r>
      <w:proofErr w:type="spellEnd"/>
    </w:p>
    <w:p w14:paraId="69B04D73" w14:textId="77777777" w:rsidR="00787B74" w:rsidRPr="00566D83" w:rsidRDefault="00787B74" w:rsidP="00787B74">
      <w:pPr>
        <w:spacing w:line="36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>*Corresponding author:</w:t>
      </w:r>
    </w:p>
    <w:p w14:paraId="2B98247F" w14:textId="77777777" w:rsidR="00787B74" w:rsidRPr="00566D83" w:rsidRDefault="00787B74" w:rsidP="00787B74">
      <w:pPr>
        <w:spacing w:after="160" w:line="36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 xml:space="preserve">Renata </w:t>
      </w:r>
      <w:proofErr w:type="spellStart"/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>Kuciene</w:t>
      </w:r>
      <w:proofErr w:type="spellEnd"/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 xml:space="preserve"> – Institute of Cardiology, Medical Academy, Lithuanian University of Health Sciences; </w:t>
      </w:r>
      <w:proofErr w:type="spellStart"/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>Sukileliu</w:t>
      </w:r>
      <w:proofErr w:type="spellEnd"/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 xml:space="preserve"> 15, LT-50162, Kaunas, Lithuania</w:t>
      </w:r>
    </w:p>
    <w:p w14:paraId="19357501" w14:textId="17B9FB64" w:rsidR="00787B74" w:rsidRPr="00566D83" w:rsidRDefault="00787B74" w:rsidP="00787B7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0"/>
          <w:u w:val="single"/>
          <w:lang w:val="en-GB"/>
          <w14:ligatures w14:val="none"/>
        </w:rPr>
      </w:pP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 xml:space="preserve">e-mail: </w:t>
      </w:r>
      <w:hyperlink r:id="rId7" w:history="1">
        <w:r w:rsidRPr="00566D83">
          <w:rPr>
            <w:rFonts w:ascii="Times New Roman" w:hAnsi="Times New Roman" w:cs="Times New Roman"/>
            <w:color w:val="000000" w:themeColor="text1"/>
            <w:kern w:val="0"/>
            <w:u w:val="single"/>
            <w:lang w:val="en-GB"/>
            <w14:ligatures w14:val="none"/>
          </w:rPr>
          <w:t>renata.kuciene@lsmuni.lt</w:t>
        </w:r>
      </w:hyperlink>
    </w:p>
    <w:p w14:paraId="32D66FE5" w14:textId="77777777" w:rsidR="00787B74" w:rsidRPr="00566D83" w:rsidRDefault="00787B74" w:rsidP="00787B74">
      <w:pPr>
        <w:spacing w:after="160" w:line="36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  <w:proofErr w:type="spellStart"/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>Virginija</w:t>
      </w:r>
      <w:proofErr w:type="spellEnd"/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 xml:space="preserve"> </w:t>
      </w:r>
      <w:proofErr w:type="spellStart"/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>Dulskiene</w:t>
      </w:r>
      <w:proofErr w:type="spellEnd"/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 xml:space="preserve"> – Institute of Cardiology, Medical Academy, Lithuanian University of Health Sciences; </w:t>
      </w:r>
      <w:proofErr w:type="spellStart"/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>Sukileliu</w:t>
      </w:r>
      <w:proofErr w:type="spellEnd"/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 xml:space="preserve"> 15, LT-50162, Kaunas, Lithuania</w:t>
      </w:r>
    </w:p>
    <w:p w14:paraId="678F776F" w14:textId="77777777" w:rsidR="00787B74" w:rsidRPr="00566D83" w:rsidRDefault="00787B74" w:rsidP="00787B74">
      <w:pPr>
        <w:spacing w:after="160" w:line="360" w:lineRule="auto"/>
        <w:jc w:val="both"/>
        <w:rPr>
          <w:rFonts w:ascii="Times New Roman" w:hAnsi="Times New Roman" w:cs="Times New Roman"/>
          <w:color w:val="000000" w:themeColor="text1"/>
          <w:kern w:val="0"/>
          <w:u w:val="single"/>
          <w:lang w:val="en-GB"/>
          <w14:ligatures w14:val="none"/>
        </w:rPr>
      </w:pP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 xml:space="preserve">e-mail: </w:t>
      </w:r>
      <w:hyperlink r:id="rId8" w:history="1">
        <w:r w:rsidRPr="00566D83">
          <w:rPr>
            <w:rFonts w:ascii="Times New Roman" w:hAnsi="Times New Roman" w:cs="Times New Roman"/>
            <w:color w:val="000000" w:themeColor="text1"/>
            <w:kern w:val="0"/>
            <w:u w:val="single"/>
            <w:lang w:val="en-GB"/>
            <w14:ligatures w14:val="none"/>
          </w:rPr>
          <w:t>virginija.dulskiene@lsmuni.lt</w:t>
        </w:r>
      </w:hyperlink>
    </w:p>
    <w:p w14:paraId="310DD770" w14:textId="77777777" w:rsidR="001641D4" w:rsidRPr="00566D83" w:rsidRDefault="001641D4" w:rsidP="001641D4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</w:pPr>
    </w:p>
    <w:p w14:paraId="53C430B0" w14:textId="77777777" w:rsidR="00787B74" w:rsidRPr="00566D83" w:rsidRDefault="00787B74" w:rsidP="001641D4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</w:pPr>
    </w:p>
    <w:p w14:paraId="39BB6D8C" w14:textId="77777777" w:rsidR="00787B74" w:rsidRPr="00566D83" w:rsidRDefault="00787B74" w:rsidP="001641D4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</w:pPr>
    </w:p>
    <w:p w14:paraId="03C76F7A" w14:textId="77777777" w:rsidR="00787B74" w:rsidRPr="00566D83" w:rsidRDefault="00787B74" w:rsidP="001641D4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</w:pPr>
    </w:p>
    <w:p w14:paraId="1534AE67" w14:textId="77777777" w:rsidR="00787B74" w:rsidRPr="00566D83" w:rsidRDefault="00787B74" w:rsidP="001641D4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</w:pPr>
    </w:p>
    <w:p w14:paraId="0159B76F" w14:textId="77777777" w:rsidR="00787B74" w:rsidRPr="00566D83" w:rsidRDefault="00787B74" w:rsidP="001641D4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</w:pPr>
    </w:p>
    <w:p w14:paraId="216DB7A2" w14:textId="77777777" w:rsidR="00787B74" w:rsidRPr="00566D83" w:rsidRDefault="00787B74" w:rsidP="001641D4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</w:pPr>
    </w:p>
    <w:p w14:paraId="415ED596" w14:textId="77777777" w:rsidR="00787B74" w:rsidRPr="00566D83" w:rsidRDefault="00787B74" w:rsidP="001641D4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</w:pPr>
    </w:p>
    <w:p w14:paraId="77D82724" w14:textId="77777777" w:rsidR="00787B74" w:rsidRPr="00566D83" w:rsidRDefault="00787B74" w:rsidP="001641D4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</w:pPr>
    </w:p>
    <w:p w14:paraId="72516B62" w14:textId="77777777" w:rsidR="00787B74" w:rsidRPr="00566D83" w:rsidRDefault="00787B74" w:rsidP="001641D4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</w:pPr>
    </w:p>
    <w:p w14:paraId="41A1F7DC" w14:textId="77777777" w:rsidR="00787B74" w:rsidRPr="00566D83" w:rsidRDefault="00787B74" w:rsidP="001641D4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</w:pPr>
    </w:p>
    <w:p w14:paraId="2A471E70" w14:textId="77777777" w:rsidR="00787B74" w:rsidRPr="00566D83" w:rsidRDefault="00787B74" w:rsidP="001641D4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</w:pPr>
    </w:p>
    <w:p w14:paraId="6F243DC4" w14:textId="77777777" w:rsidR="00787B74" w:rsidRPr="00566D83" w:rsidRDefault="00787B74" w:rsidP="001641D4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</w:pPr>
    </w:p>
    <w:p w14:paraId="5A516353" w14:textId="77777777" w:rsidR="00787B74" w:rsidRPr="00566D83" w:rsidRDefault="00787B74" w:rsidP="001641D4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</w:pPr>
    </w:p>
    <w:p w14:paraId="14A2DA81" w14:textId="77777777" w:rsidR="00787B74" w:rsidRPr="00566D83" w:rsidRDefault="00787B74" w:rsidP="001641D4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</w:pPr>
    </w:p>
    <w:p w14:paraId="4843701E" w14:textId="77777777" w:rsidR="00787B74" w:rsidRPr="00566D83" w:rsidRDefault="00787B74" w:rsidP="001641D4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</w:pPr>
    </w:p>
    <w:p w14:paraId="44611852" w14:textId="77777777" w:rsidR="00787B74" w:rsidRPr="00566D83" w:rsidRDefault="00787B74" w:rsidP="001641D4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</w:pPr>
    </w:p>
    <w:p w14:paraId="728122C8" w14:textId="77777777" w:rsidR="00787B74" w:rsidRPr="00566D83" w:rsidRDefault="00787B74" w:rsidP="001641D4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</w:pPr>
    </w:p>
    <w:p w14:paraId="759ED919" w14:textId="77777777" w:rsidR="00787B74" w:rsidRPr="00566D83" w:rsidRDefault="00787B74" w:rsidP="001641D4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</w:pPr>
    </w:p>
    <w:p w14:paraId="1B8A9C6D" w14:textId="77777777" w:rsidR="00787B74" w:rsidRPr="00566D83" w:rsidRDefault="00787B74" w:rsidP="001641D4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</w:pPr>
    </w:p>
    <w:p w14:paraId="00F0A554" w14:textId="2C9E5BE4" w:rsidR="001641D4" w:rsidRPr="00566D83" w:rsidRDefault="001641D4" w:rsidP="001641D4">
      <w:pPr>
        <w:spacing w:after="0" w:line="360" w:lineRule="auto"/>
        <w:jc w:val="both"/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</w:pPr>
      <w:r w:rsidRPr="00566D83">
        <w:rPr>
          <w:rFonts w:ascii="Times New Roman" w:eastAsia="SimSun" w:hAnsi="Times New Roman" w:cs="Times New Roman"/>
          <w:b/>
          <w:bCs/>
          <w:color w:val="000000"/>
          <w:kern w:val="0"/>
          <w:lang w:val="en-GB" w:eastAsia="zh-CN"/>
          <w14:ligatures w14:val="none"/>
        </w:rPr>
        <w:lastRenderedPageBreak/>
        <w:t>Supplementary Table 1.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 Age- and sex-specific percentile values of the TMI in study participants aged </w:t>
      </w:r>
      <w:bookmarkStart w:id="0" w:name="_Hlk130288607"/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>7–18 years.</w:t>
      </w:r>
      <w:bookmarkEnd w:id="0"/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654"/>
        <w:gridCol w:w="600"/>
        <w:gridCol w:w="600"/>
        <w:gridCol w:w="706"/>
        <w:gridCol w:w="707"/>
        <w:gridCol w:w="707"/>
        <w:gridCol w:w="707"/>
        <w:gridCol w:w="707"/>
        <w:gridCol w:w="707"/>
        <w:gridCol w:w="707"/>
        <w:gridCol w:w="707"/>
        <w:gridCol w:w="707"/>
        <w:gridCol w:w="707"/>
        <w:gridCol w:w="705"/>
      </w:tblGrid>
      <w:tr w:rsidR="001641D4" w:rsidRPr="00566D83" w14:paraId="3322560C" w14:textId="77777777" w:rsidTr="00877C40">
        <w:trPr>
          <w:trHeight w:val="417"/>
        </w:trPr>
        <w:tc>
          <w:tcPr>
            <w:tcW w:w="340" w:type="pct"/>
            <w:vMerge w:val="restart"/>
          </w:tcPr>
          <w:p w14:paraId="2B033DB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zh-CN"/>
                <w14:ligatures w14:val="none"/>
              </w:rPr>
              <w:t>Age</w:t>
            </w:r>
          </w:p>
        </w:tc>
        <w:tc>
          <w:tcPr>
            <w:tcW w:w="623" w:type="pct"/>
            <w:gridSpan w:val="2"/>
            <w:vMerge w:val="restart"/>
          </w:tcPr>
          <w:p w14:paraId="36626F4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zh-CN"/>
                <w14:ligatures w14:val="none"/>
              </w:rPr>
              <w:t>Mean ± SD</w:t>
            </w:r>
          </w:p>
        </w:tc>
        <w:tc>
          <w:tcPr>
            <w:tcW w:w="4037" w:type="pct"/>
            <w:gridSpan w:val="11"/>
            <w:tcBorders>
              <w:bottom w:val="single" w:sz="4" w:space="0" w:color="auto"/>
            </w:tcBorders>
          </w:tcPr>
          <w:p w14:paraId="795453DE" w14:textId="77777777" w:rsidR="001641D4" w:rsidRPr="00566D83" w:rsidRDefault="001641D4" w:rsidP="001641D4">
            <w:pPr>
              <w:spacing w:before="2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zh-CN"/>
                <w14:ligatures w14:val="none"/>
              </w:rPr>
              <w:t>Percentiles</w:t>
            </w:r>
          </w:p>
        </w:tc>
      </w:tr>
      <w:tr w:rsidR="001641D4" w:rsidRPr="00566D83" w14:paraId="337877C5" w14:textId="77777777" w:rsidTr="00877C40">
        <w:trPr>
          <w:trHeight w:val="417"/>
        </w:trPr>
        <w:tc>
          <w:tcPr>
            <w:tcW w:w="340" w:type="pct"/>
            <w:vMerge/>
            <w:tcBorders>
              <w:bottom w:val="single" w:sz="4" w:space="0" w:color="auto"/>
            </w:tcBorders>
          </w:tcPr>
          <w:p w14:paraId="474BE18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623" w:type="pct"/>
            <w:gridSpan w:val="2"/>
            <w:vMerge/>
            <w:tcBorders>
              <w:bottom w:val="single" w:sz="4" w:space="0" w:color="auto"/>
            </w:tcBorders>
          </w:tcPr>
          <w:p w14:paraId="4516CED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170A7BD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3rd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083E414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5th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575BD80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th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797C439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th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2F39BBA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5th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54E1516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50th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62FDDFA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75th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4079B25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85th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17BC18B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0th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260DCFA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5th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7AE4B81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7th</w:t>
            </w:r>
          </w:p>
        </w:tc>
      </w:tr>
      <w:tr w:rsidR="001641D4" w:rsidRPr="00566D83" w14:paraId="2B2CD277" w14:textId="77777777" w:rsidTr="00877C40">
        <w:trPr>
          <w:trHeight w:val="141"/>
        </w:trPr>
        <w:tc>
          <w:tcPr>
            <w:tcW w:w="340" w:type="pct"/>
            <w:tcBorders>
              <w:bottom w:val="single" w:sz="4" w:space="0" w:color="auto"/>
              <w:right w:val="nil"/>
            </w:tcBorders>
          </w:tcPr>
          <w:p w14:paraId="2F9799C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zh-CN"/>
                <w14:ligatures w14:val="none"/>
              </w:rPr>
              <w:t>Boys</w:t>
            </w: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</w:tcPr>
          <w:p w14:paraId="65F45A7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12" w:type="pct"/>
            <w:tcBorders>
              <w:left w:val="nil"/>
              <w:bottom w:val="single" w:sz="4" w:space="0" w:color="auto"/>
              <w:right w:val="nil"/>
            </w:tcBorders>
          </w:tcPr>
          <w:p w14:paraId="6A40416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3E19FE0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06327AA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5998300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3E779B2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0D88888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49EB717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686C15A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15878F7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0C96D1D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</w:tcPr>
          <w:p w14:paraId="10FD259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66" w:type="pct"/>
            <w:tcBorders>
              <w:left w:val="nil"/>
              <w:bottom w:val="single" w:sz="4" w:space="0" w:color="auto"/>
            </w:tcBorders>
          </w:tcPr>
          <w:p w14:paraId="5A9898D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</w:tr>
      <w:tr w:rsidR="001641D4" w:rsidRPr="00566D83" w14:paraId="7E2FABDB" w14:textId="77777777" w:rsidTr="00877C40">
        <w:tc>
          <w:tcPr>
            <w:tcW w:w="340" w:type="pct"/>
            <w:tcBorders>
              <w:bottom w:val="nil"/>
              <w:right w:val="single" w:sz="4" w:space="0" w:color="auto"/>
            </w:tcBorders>
          </w:tcPr>
          <w:p w14:paraId="7192EEF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7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5EAA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2.72±1.6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88ED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3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CBD7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4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CBB7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7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0CA8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9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57D8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5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D3C2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2.4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A2A3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60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17B3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4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07F3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8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C339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5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4424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63</w:t>
            </w:r>
          </w:p>
        </w:tc>
      </w:tr>
      <w:tr w:rsidR="001641D4" w:rsidRPr="00566D83" w14:paraId="2FDA7C98" w14:textId="77777777" w:rsidTr="00877C40">
        <w:tc>
          <w:tcPr>
            <w:tcW w:w="340" w:type="pct"/>
            <w:tcBorders>
              <w:bottom w:val="nil"/>
              <w:right w:val="single" w:sz="4" w:space="0" w:color="auto"/>
            </w:tcBorders>
          </w:tcPr>
          <w:p w14:paraId="05E0D96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8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062F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2.49±2.10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05EF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7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7F20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1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D27F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4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35A1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75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40E0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1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A1AB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2.04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F12C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4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1312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3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716C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9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1D54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8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0618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50</w:t>
            </w:r>
          </w:p>
        </w:tc>
      </w:tr>
      <w:tr w:rsidR="001641D4" w:rsidRPr="00566D83" w14:paraId="7389EF44" w14:textId="77777777" w:rsidTr="00877C40">
        <w:tc>
          <w:tcPr>
            <w:tcW w:w="340" w:type="pct"/>
            <w:tcBorders>
              <w:bottom w:val="nil"/>
              <w:right w:val="single" w:sz="4" w:space="0" w:color="auto"/>
            </w:tcBorders>
          </w:tcPr>
          <w:p w14:paraId="6BEA930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8770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2.62±1.80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9F8A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1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57E6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4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F1DC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74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6CF8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9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5807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25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EDF4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2.2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9671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6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58AB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3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77DC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8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FFE7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3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24BF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96</w:t>
            </w:r>
          </w:p>
        </w:tc>
      </w:tr>
      <w:tr w:rsidR="001641D4" w:rsidRPr="00566D83" w14:paraId="2D8E0AA6" w14:textId="77777777" w:rsidTr="00877C40">
        <w:tc>
          <w:tcPr>
            <w:tcW w:w="340" w:type="pct"/>
            <w:tcBorders>
              <w:bottom w:val="nil"/>
              <w:right w:val="single" w:sz="4" w:space="0" w:color="auto"/>
            </w:tcBorders>
          </w:tcPr>
          <w:p w14:paraId="0DACF30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4EA3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2.60±2.16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9945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55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DE54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84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22D7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1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7D39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5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C8CF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15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89C0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2.1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75AA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7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E119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8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57B9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4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2158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8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0000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53</w:t>
            </w:r>
          </w:p>
        </w:tc>
      </w:tr>
      <w:tr w:rsidR="001641D4" w:rsidRPr="00566D83" w14:paraId="7FF57FFF" w14:textId="77777777" w:rsidTr="00877C40">
        <w:tc>
          <w:tcPr>
            <w:tcW w:w="340" w:type="pct"/>
            <w:tcBorders>
              <w:bottom w:val="nil"/>
              <w:right w:val="single" w:sz="4" w:space="0" w:color="auto"/>
            </w:tcBorders>
          </w:tcPr>
          <w:p w14:paraId="3D3B50A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2FCE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2.53±2.4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CEDA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2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6014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40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CB47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9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3729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26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F403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8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FCE3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2.0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6989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6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A160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95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B032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9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49A0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8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5D47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25</w:t>
            </w:r>
          </w:p>
        </w:tc>
      </w:tr>
      <w:tr w:rsidR="001641D4" w:rsidRPr="00566D83" w14:paraId="748D79AF" w14:textId="77777777" w:rsidTr="00877C40">
        <w:tc>
          <w:tcPr>
            <w:tcW w:w="340" w:type="pct"/>
            <w:tcBorders>
              <w:bottom w:val="nil"/>
              <w:right w:val="single" w:sz="4" w:space="0" w:color="auto"/>
            </w:tcBorders>
          </w:tcPr>
          <w:p w14:paraId="083C498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2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CBB0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2.45±2.1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0856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4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A127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65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411F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1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2E2D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40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41F7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7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863F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96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FA9B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55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E80B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8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BA40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6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13E7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8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660D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87</w:t>
            </w:r>
          </w:p>
        </w:tc>
      </w:tr>
      <w:tr w:rsidR="001641D4" w:rsidRPr="00566D83" w14:paraId="68861E6D" w14:textId="77777777" w:rsidTr="00877C40">
        <w:tc>
          <w:tcPr>
            <w:tcW w:w="340" w:type="pct"/>
            <w:tcBorders>
              <w:bottom w:val="nil"/>
              <w:right w:val="single" w:sz="4" w:space="0" w:color="auto"/>
            </w:tcBorders>
          </w:tcPr>
          <w:p w14:paraId="7282122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F4B7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2.38±2.44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E0FD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0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239C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26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0024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7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530D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1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FA57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74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B754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7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F4E0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8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2557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2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4885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8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E9B7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34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E015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82</w:t>
            </w:r>
          </w:p>
        </w:tc>
      </w:tr>
      <w:tr w:rsidR="001641D4" w:rsidRPr="00566D83" w14:paraId="0B3A3A64" w14:textId="77777777" w:rsidTr="00877C40">
        <w:tc>
          <w:tcPr>
            <w:tcW w:w="340" w:type="pct"/>
            <w:tcBorders>
              <w:bottom w:val="nil"/>
              <w:right w:val="single" w:sz="4" w:space="0" w:color="auto"/>
            </w:tcBorders>
          </w:tcPr>
          <w:p w14:paraId="7C4A21C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F860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2.29±2.30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551D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2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1B81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35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118E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7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57D7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05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AD10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7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2424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75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6AAD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50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4C14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8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7FCC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5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9A11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1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66CD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13</w:t>
            </w:r>
          </w:p>
        </w:tc>
      </w:tr>
      <w:tr w:rsidR="001641D4" w:rsidRPr="00566D83" w14:paraId="617414E7" w14:textId="77777777" w:rsidTr="00877C40">
        <w:tc>
          <w:tcPr>
            <w:tcW w:w="340" w:type="pct"/>
            <w:tcBorders>
              <w:bottom w:val="single" w:sz="4" w:space="0" w:color="auto"/>
              <w:right w:val="single" w:sz="4" w:space="0" w:color="auto"/>
            </w:tcBorders>
          </w:tcPr>
          <w:p w14:paraId="53DED05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5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B746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2.05±1.74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E0C6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7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EBBF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86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D9F7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3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B5C9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5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AF35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7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5B07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5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F7BB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0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9844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1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37F9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94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3873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64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8543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65</w:t>
            </w:r>
          </w:p>
        </w:tc>
      </w:tr>
      <w:tr w:rsidR="001641D4" w:rsidRPr="00566D83" w14:paraId="6DE2BD03" w14:textId="77777777" w:rsidTr="00877C40">
        <w:tc>
          <w:tcPr>
            <w:tcW w:w="340" w:type="pct"/>
            <w:tcBorders>
              <w:bottom w:val="single" w:sz="4" w:space="0" w:color="auto"/>
            </w:tcBorders>
          </w:tcPr>
          <w:p w14:paraId="3D52C80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D13DF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2.07±2.2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542084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2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143D7A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4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2B49E9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1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6351C4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2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E8A178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7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2B539B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4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D73C04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2.9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CA4307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9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1E3584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7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9BEBE5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01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4597DC1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86</w:t>
            </w:r>
          </w:p>
        </w:tc>
      </w:tr>
      <w:tr w:rsidR="001641D4" w:rsidRPr="00566D83" w14:paraId="554F2425" w14:textId="77777777" w:rsidTr="00877C40"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2E79FC7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D6920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2.24±2.1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AAD16F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4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D570EA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78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FDAA99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9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2A8B5D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1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D53A9A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8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D9F60C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88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64F88B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1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43D45B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6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DA9AC1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1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13BEA5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78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129ABCF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31</w:t>
            </w:r>
          </w:p>
        </w:tc>
      </w:tr>
      <w:tr w:rsidR="001641D4" w:rsidRPr="00566D83" w14:paraId="1CFAE4F5" w14:textId="77777777" w:rsidTr="00877C40"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582A7AE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 xml:space="preserve">18 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BACDF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2.26±2.2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97D080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6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CA8BE8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7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0A2AC7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9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BBF467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2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40033E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7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6D30BF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9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97FCD2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2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6EE9F7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7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B67B47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0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484756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67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7898E7A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96</w:t>
            </w:r>
          </w:p>
        </w:tc>
      </w:tr>
      <w:tr w:rsidR="001641D4" w:rsidRPr="00566D83" w14:paraId="68734E1D" w14:textId="77777777" w:rsidTr="00877C40">
        <w:tc>
          <w:tcPr>
            <w:tcW w:w="5000" w:type="pct"/>
            <w:gridSpan w:val="14"/>
            <w:tcBorders>
              <w:top w:val="single" w:sz="4" w:space="0" w:color="auto"/>
              <w:bottom w:val="nil"/>
            </w:tcBorders>
          </w:tcPr>
          <w:p w14:paraId="602E39FB" w14:textId="77777777" w:rsidR="001641D4" w:rsidRPr="00566D83" w:rsidRDefault="001641D4" w:rsidP="001641D4">
            <w:pPr>
              <w:spacing w:before="20" w:after="2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zh-CN"/>
                <w14:ligatures w14:val="none"/>
              </w:rPr>
              <w:t>Girls</w:t>
            </w:r>
          </w:p>
        </w:tc>
      </w:tr>
      <w:tr w:rsidR="001641D4" w:rsidRPr="00566D83" w14:paraId="49208C78" w14:textId="77777777" w:rsidTr="00877C40">
        <w:tc>
          <w:tcPr>
            <w:tcW w:w="340" w:type="pct"/>
            <w:tcBorders>
              <w:top w:val="single" w:sz="4" w:space="0" w:color="auto"/>
              <w:bottom w:val="nil"/>
            </w:tcBorders>
          </w:tcPr>
          <w:p w14:paraId="2A88990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7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nil"/>
            </w:tcBorders>
          </w:tcPr>
          <w:p w14:paraId="5562BFD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2.91±2.18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86653F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7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8B0727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2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42508F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7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BD6BB1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0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7D4FBE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5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0D0F23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2.5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AE8CFE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7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07D3D1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8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F9D899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6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9B3ADA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13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5D19FD8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78</w:t>
            </w:r>
          </w:p>
        </w:tc>
      </w:tr>
      <w:tr w:rsidR="001641D4" w:rsidRPr="00566D83" w14:paraId="664EABE3" w14:textId="77777777" w:rsidTr="00877C40">
        <w:tc>
          <w:tcPr>
            <w:tcW w:w="340" w:type="pct"/>
            <w:tcBorders>
              <w:top w:val="single" w:sz="4" w:space="0" w:color="auto"/>
              <w:bottom w:val="nil"/>
            </w:tcBorders>
          </w:tcPr>
          <w:p w14:paraId="00B9C2A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8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nil"/>
            </w:tcBorders>
          </w:tcPr>
          <w:p w14:paraId="716DE34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2.28±1.8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FB3F2E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7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579850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9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1F0DE2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2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086F64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7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4A3BF0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1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8E4BF0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9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A8106B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1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2EAB95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9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1D6622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8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87F662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73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1A7DC72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52</w:t>
            </w:r>
          </w:p>
        </w:tc>
      </w:tr>
      <w:tr w:rsidR="001641D4" w:rsidRPr="00566D83" w14:paraId="0A2F65DF" w14:textId="77777777" w:rsidTr="00877C40">
        <w:tc>
          <w:tcPr>
            <w:tcW w:w="340" w:type="pct"/>
            <w:tcBorders>
              <w:top w:val="single" w:sz="4" w:space="0" w:color="auto"/>
              <w:bottom w:val="nil"/>
            </w:tcBorders>
          </w:tcPr>
          <w:p w14:paraId="7325198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nil"/>
            </w:tcBorders>
          </w:tcPr>
          <w:p w14:paraId="71521A4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2.36±1.88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5C5F5F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3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67A1A8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88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557F15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3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9D1DFE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5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387B08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0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78D194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2.0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B1026B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2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5A922F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1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4AFA00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7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09AB98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13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1ACB740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10</w:t>
            </w:r>
          </w:p>
        </w:tc>
      </w:tr>
      <w:tr w:rsidR="001641D4" w:rsidRPr="00566D83" w14:paraId="65C43711" w14:textId="77777777" w:rsidTr="00877C40">
        <w:tc>
          <w:tcPr>
            <w:tcW w:w="340" w:type="pct"/>
            <w:tcBorders>
              <w:top w:val="single" w:sz="4" w:space="0" w:color="auto"/>
              <w:bottom w:val="nil"/>
            </w:tcBorders>
          </w:tcPr>
          <w:p w14:paraId="5763E55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nil"/>
            </w:tcBorders>
          </w:tcPr>
          <w:p w14:paraId="2E631A5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2.61±2.2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AF5871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4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84C6C4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7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6E1A68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2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9BD286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6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8C4088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0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389033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2.2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A4CD70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9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0E1178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7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65091E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1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BFA080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29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521409A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21</w:t>
            </w:r>
          </w:p>
        </w:tc>
      </w:tr>
      <w:tr w:rsidR="001641D4" w:rsidRPr="00566D83" w14:paraId="492AA68A" w14:textId="77777777" w:rsidTr="00877C40">
        <w:tc>
          <w:tcPr>
            <w:tcW w:w="340" w:type="pct"/>
            <w:tcBorders>
              <w:top w:val="single" w:sz="4" w:space="0" w:color="auto"/>
              <w:bottom w:val="nil"/>
            </w:tcBorders>
          </w:tcPr>
          <w:p w14:paraId="338185B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nil"/>
            </w:tcBorders>
          </w:tcPr>
          <w:p w14:paraId="0AF428C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2.26±2.2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3CC5B7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3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1DCC40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4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D5959C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0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7D5C5D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4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F148D5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8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27E5B0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8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478010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1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ACC345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0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700124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1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8C9AAC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49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7BAA23C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30</w:t>
            </w:r>
          </w:p>
        </w:tc>
      </w:tr>
      <w:tr w:rsidR="001641D4" w:rsidRPr="00566D83" w14:paraId="305DFFCB" w14:textId="77777777" w:rsidTr="00877C40">
        <w:tc>
          <w:tcPr>
            <w:tcW w:w="340" w:type="pct"/>
            <w:tcBorders>
              <w:top w:val="single" w:sz="4" w:space="0" w:color="auto"/>
              <w:bottom w:val="nil"/>
            </w:tcBorders>
          </w:tcPr>
          <w:p w14:paraId="0443C6B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2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nil"/>
            </w:tcBorders>
          </w:tcPr>
          <w:p w14:paraId="372A1D8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2.14±2.1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5BB00A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4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216081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5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2418EB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8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80C979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2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6211E0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6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F8AC58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7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9C84F4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18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495B64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0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E7E7BD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6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5629E5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70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1361F76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55</w:t>
            </w:r>
          </w:p>
        </w:tc>
      </w:tr>
      <w:tr w:rsidR="001641D4" w:rsidRPr="00566D83" w14:paraId="07F1C899" w14:textId="77777777" w:rsidTr="00877C40">
        <w:tc>
          <w:tcPr>
            <w:tcW w:w="340" w:type="pct"/>
            <w:tcBorders>
              <w:top w:val="single" w:sz="4" w:space="0" w:color="auto"/>
              <w:bottom w:val="nil"/>
            </w:tcBorders>
          </w:tcPr>
          <w:p w14:paraId="212AD78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nil"/>
            </w:tcBorders>
          </w:tcPr>
          <w:p w14:paraId="039A31A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2.58±1.9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D6F999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9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D63884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0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E70BB0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4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5C3D93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7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5707BD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18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74B48F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2.2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E3BC4A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4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5F379E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7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8997BB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1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32B4C8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39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4F22DFD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62</w:t>
            </w:r>
          </w:p>
        </w:tc>
      </w:tr>
      <w:tr w:rsidR="001641D4" w:rsidRPr="00566D83" w14:paraId="5A64E6BA" w14:textId="77777777" w:rsidTr="00877C40">
        <w:tc>
          <w:tcPr>
            <w:tcW w:w="340" w:type="pct"/>
            <w:tcBorders>
              <w:top w:val="single" w:sz="4" w:space="0" w:color="auto"/>
              <w:bottom w:val="nil"/>
            </w:tcBorders>
          </w:tcPr>
          <w:p w14:paraId="61A93D5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nil"/>
            </w:tcBorders>
          </w:tcPr>
          <w:p w14:paraId="34A42A4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2.47±1.9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8F775B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7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86B814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0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F4ABF6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4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19CD67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7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8DD42C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2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B572C7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2.0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A510A0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5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1FB592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4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29740F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2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FA45F3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99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3FE54A6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03</w:t>
            </w:r>
          </w:p>
        </w:tc>
      </w:tr>
      <w:tr w:rsidR="001641D4" w:rsidRPr="00566D83" w14:paraId="3500EF4A" w14:textId="77777777" w:rsidTr="00877C40"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6BF4511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D7282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2.57±2.1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72B7F4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6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ABEF2A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0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A70CAE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3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425345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4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255FCC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8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7CFD60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2.0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B51D18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6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CE0583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6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5A477C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6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194635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61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54B4BE9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28</w:t>
            </w:r>
          </w:p>
        </w:tc>
      </w:tr>
      <w:tr w:rsidR="001641D4" w:rsidRPr="00566D83" w14:paraId="72A00227" w14:textId="77777777" w:rsidTr="00877C40"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7FE8BF7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05894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2.83±1.9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26F3A7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8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0219A8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0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431FD9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6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CDA6DE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0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2B663C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5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A1D7EC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2.5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894D9A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8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16ED23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0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382FC5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4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318761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99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4C7654C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25</w:t>
            </w:r>
          </w:p>
        </w:tc>
      </w:tr>
      <w:tr w:rsidR="001641D4" w:rsidRPr="00566D83" w14:paraId="5F4DB81D" w14:textId="77777777" w:rsidTr="00877C40"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7F7F8F8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B1DD2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3.11±2.0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17EC49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.9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747B18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6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471C95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1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C45741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4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F8317E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7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339D84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2.7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D2A2AC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1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5B8D79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9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F344D0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7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47C82E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83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07B5AA2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9.37</w:t>
            </w:r>
          </w:p>
        </w:tc>
      </w:tr>
      <w:tr w:rsidR="001641D4" w:rsidRPr="00566D83" w14:paraId="5DAB8AAF" w14:textId="77777777" w:rsidTr="00877C40"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439D2CD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8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CE1B0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3.02±1.9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0F0D7F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2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2998CD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.6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7BC44A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1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CA3B2B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3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F0CA2D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.7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2D1374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2.6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F4278C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0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420704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6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B7FB1D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6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CD6C74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28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26A6879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57</w:t>
            </w:r>
          </w:p>
        </w:tc>
      </w:tr>
    </w:tbl>
    <w:p w14:paraId="4C34DA58" w14:textId="77777777" w:rsidR="00787B74" w:rsidRPr="00566D83" w:rsidRDefault="00787B74" w:rsidP="001641D4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  <w:lang w:val="en-GB"/>
          <w14:ligatures w14:val="none"/>
        </w:rPr>
      </w:pPr>
    </w:p>
    <w:p w14:paraId="2ED87941" w14:textId="523812C4" w:rsidR="001641D4" w:rsidRPr="00566D83" w:rsidRDefault="001641D4" w:rsidP="001641D4">
      <w:pPr>
        <w:spacing w:line="360" w:lineRule="auto"/>
        <w:rPr>
          <w:rFonts w:ascii="Times New Roman" w:hAnsi="Times New Roman" w:cs="Times New Roman"/>
          <w:bCs/>
          <w:kern w:val="0"/>
          <w:lang w:val="en-GB"/>
          <w14:ligatures w14:val="none"/>
        </w:rPr>
      </w:pPr>
      <w:r w:rsidRPr="00566D83">
        <w:rPr>
          <w:rFonts w:ascii="Times New Roman" w:hAnsi="Times New Roman" w:cs="Times New Roman"/>
          <w:b/>
          <w:kern w:val="0"/>
          <w:lang w:val="en-GB"/>
          <w14:ligatures w14:val="none"/>
        </w:rPr>
        <w:t xml:space="preserve">Supplementary Fig. 1. </w:t>
      </w:r>
      <w:r w:rsidRPr="00566D83">
        <w:rPr>
          <w:rFonts w:ascii="Times New Roman" w:hAnsi="Times New Roman" w:cs="Times New Roman"/>
          <w:bCs/>
          <w:kern w:val="0"/>
          <w:lang w:val="en-GB"/>
          <w14:ligatures w14:val="none"/>
        </w:rPr>
        <w:t xml:space="preserve">Age- and sex-specific percentile values of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the </w:t>
      </w:r>
      <w:r w:rsidRPr="00566D83">
        <w:rPr>
          <w:rFonts w:ascii="Times New Roman" w:hAnsi="Times New Roman" w:cs="Times New Roman"/>
          <w:bCs/>
          <w:kern w:val="0"/>
          <w:lang w:val="en-GB"/>
          <w14:ligatures w14:val="none"/>
        </w:rPr>
        <w:t>TMI in study participants aged 7–18 year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972"/>
        <w:gridCol w:w="4656"/>
      </w:tblGrid>
      <w:tr w:rsidR="001641D4" w:rsidRPr="00566D83" w14:paraId="5213D071" w14:textId="77777777" w:rsidTr="00877C40">
        <w:tc>
          <w:tcPr>
            <w:tcW w:w="4998" w:type="dxa"/>
          </w:tcPr>
          <w:p w14:paraId="41B07BAB" w14:textId="77777777" w:rsidR="001641D4" w:rsidRPr="00566D83" w:rsidRDefault="001641D4" w:rsidP="001641D4">
            <w:pPr>
              <w:rPr>
                <w:rFonts w:ascii="Times New Roman" w:hAnsi="Times New Roman" w:cs="Times New Roman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noProof/>
                <w:lang w:val="en-IN" w:eastAsia="en-IN"/>
                <w14:ligatures w14:val="none"/>
              </w:rPr>
              <w:drawing>
                <wp:inline distT="0" distB="0" distL="0" distR="0" wp14:anchorId="19C2B247" wp14:editId="5D3E1666">
                  <wp:extent cx="3017520" cy="2585720"/>
                  <wp:effectExtent l="0" t="0" r="0" b="508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3134" cy="259053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30" w:type="dxa"/>
          </w:tcPr>
          <w:p w14:paraId="2A852CC8" w14:textId="77777777" w:rsidR="001641D4" w:rsidRPr="00566D83" w:rsidRDefault="001641D4" w:rsidP="001641D4">
            <w:pPr>
              <w:rPr>
                <w:rFonts w:ascii="Times New Roman" w:hAnsi="Times New Roman" w:cs="Times New Roman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noProof/>
                <w:lang w:val="en-IN" w:eastAsia="en-IN"/>
                <w14:ligatures w14:val="none"/>
              </w:rPr>
              <w:drawing>
                <wp:inline distT="0" distB="0" distL="0" distR="0" wp14:anchorId="31EE2145" wp14:editId="2C853A67">
                  <wp:extent cx="2816860" cy="2552700"/>
                  <wp:effectExtent l="0" t="0" r="254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0164" cy="256475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C88901" w14:textId="77777777" w:rsidR="001641D4" w:rsidRPr="00566D83" w:rsidRDefault="001641D4" w:rsidP="001641D4">
      <w:pPr>
        <w:spacing w:after="0" w:line="36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  <w:r w:rsidRPr="00566D83">
        <w:rPr>
          <w:rFonts w:ascii="Times New Roman" w:hAnsi="Times New Roman" w:cs="Times New Roman"/>
          <w:b/>
          <w:bCs/>
          <w:kern w:val="0"/>
          <w:lang w:val="en-GB"/>
          <w14:ligatures w14:val="none"/>
        </w:rPr>
        <w:lastRenderedPageBreak/>
        <w:t>Supplementary Table 2</w:t>
      </w: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 xml:space="preserve">. Age- and sex-specific percentile values of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the </w:t>
      </w: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>BMI in study participants aged 7–18 years.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Ind w:w="0" w:type="dxa"/>
        <w:tblLook w:val="04A0" w:firstRow="1" w:lastRow="0" w:firstColumn="1" w:lastColumn="0" w:noHBand="0" w:noVBand="1"/>
      </w:tblPr>
      <w:tblGrid>
        <w:gridCol w:w="654"/>
        <w:gridCol w:w="600"/>
        <w:gridCol w:w="600"/>
        <w:gridCol w:w="706"/>
        <w:gridCol w:w="707"/>
        <w:gridCol w:w="707"/>
        <w:gridCol w:w="707"/>
        <w:gridCol w:w="707"/>
        <w:gridCol w:w="707"/>
        <w:gridCol w:w="707"/>
        <w:gridCol w:w="707"/>
        <w:gridCol w:w="707"/>
        <w:gridCol w:w="707"/>
        <w:gridCol w:w="705"/>
      </w:tblGrid>
      <w:tr w:rsidR="001641D4" w:rsidRPr="00566D83" w14:paraId="5EDE33A5" w14:textId="77777777" w:rsidTr="00877C40">
        <w:trPr>
          <w:trHeight w:val="417"/>
        </w:trPr>
        <w:tc>
          <w:tcPr>
            <w:tcW w:w="340" w:type="pct"/>
            <w:vMerge w:val="restart"/>
          </w:tcPr>
          <w:p w14:paraId="514CA9A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zh-CN"/>
                <w14:ligatures w14:val="none"/>
              </w:rPr>
              <w:t>Age</w:t>
            </w:r>
          </w:p>
        </w:tc>
        <w:tc>
          <w:tcPr>
            <w:tcW w:w="623" w:type="pct"/>
            <w:gridSpan w:val="2"/>
            <w:vMerge w:val="restart"/>
          </w:tcPr>
          <w:p w14:paraId="0515263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zh-CN"/>
                <w14:ligatures w14:val="none"/>
              </w:rPr>
              <w:t>Mean ± SD</w:t>
            </w:r>
          </w:p>
        </w:tc>
        <w:tc>
          <w:tcPr>
            <w:tcW w:w="4037" w:type="pct"/>
            <w:gridSpan w:val="11"/>
            <w:tcBorders>
              <w:bottom w:val="single" w:sz="4" w:space="0" w:color="auto"/>
            </w:tcBorders>
          </w:tcPr>
          <w:p w14:paraId="1766D3F6" w14:textId="77777777" w:rsidR="001641D4" w:rsidRPr="00566D83" w:rsidRDefault="001641D4" w:rsidP="001641D4">
            <w:pPr>
              <w:spacing w:before="20" w:after="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zh-CN"/>
                <w14:ligatures w14:val="none"/>
              </w:rPr>
              <w:t>Percentiles</w:t>
            </w:r>
          </w:p>
        </w:tc>
      </w:tr>
      <w:tr w:rsidR="001641D4" w:rsidRPr="00566D83" w14:paraId="718EADB5" w14:textId="77777777" w:rsidTr="00877C40">
        <w:trPr>
          <w:trHeight w:val="417"/>
        </w:trPr>
        <w:tc>
          <w:tcPr>
            <w:tcW w:w="340" w:type="pct"/>
            <w:vMerge/>
            <w:tcBorders>
              <w:bottom w:val="single" w:sz="4" w:space="0" w:color="auto"/>
            </w:tcBorders>
          </w:tcPr>
          <w:p w14:paraId="0D70326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623" w:type="pct"/>
            <w:gridSpan w:val="2"/>
            <w:vMerge/>
            <w:tcBorders>
              <w:bottom w:val="single" w:sz="4" w:space="0" w:color="auto"/>
            </w:tcBorders>
          </w:tcPr>
          <w:p w14:paraId="2449B39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3A7B877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3rd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3008B16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5th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5889A53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th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3393F3B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th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4DF8966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5th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54AFDE9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50th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79FB1E8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75th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31CEC21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85th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63F8A3E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0th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54B3B91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5th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0DCFA23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7th</w:t>
            </w:r>
          </w:p>
        </w:tc>
      </w:tr>
      <w:tr w:rsidR="001641D4" w:rsidRPr="00566D83" w14:paraId="696C59A9" w14:textId="77777777" w:rsidTr="00877C40">
        <w:trPr>
          <w:trHeight w:val="283"/>
        </w:trPr>
        <w:tc>
          <w:tcPr>
            <w:tcW w:w="340" w:type="pct"/>
            <w:tcBorders>
              <w:bottom w:val="single" w:sz="4" w:space="0" w:color="auto"/>
              <w:right w:val="nil"/>
            </w:tcBorders>
          </w:tcPr>
          <w:p w14:paraId="09AAEC8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zh-CN"/>
                <w14:ligatures w14:val="none"/>
              </w:rPr>
              <w:t>Boys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0763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41C4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CE89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4CAA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FD0B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7117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4D36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FB8F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8AB5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1CB9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C7FC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DDA6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81036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</w:p>
        </w:tc>
      </w:tr>
      <w:tr w:rsidR="001641D4" w:rsidRPr="00566D83" w14:paraId="599FE229" w14:textId="77777777" w:rsidTr="00877C40">
        <w:tc>
          <w:tcPr>
            <w:tcW w:w="340" w:type="pct"/>
            <w:tcBorders>
              <w:bottom w:val="nil"/>
              <w:right w:val="single" w:sz="4" w:space="0" w:color="auto"/>
            </w:tcBorders>
          </w:tcPr>
          <w:p w14:paraId="7CB8A10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7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6745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6.18±2.2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91B1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0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249F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2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CF43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8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2514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0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5D6F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54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442A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75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CFB3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2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E804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2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C74C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9.0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873E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0.5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2F93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1.29</w:t>
            </w:r>
          </w:p>
        </w:tc>
      </w:tr>
      <w:tr w:rsidR="001641D4" w:rsidRPr="00566D83" w14:paraId="7D1E8548" w14:textId="77777777" w:rsidTr="00877C40">
        <w:tc>
          <w:tcPr>
            <w:tcW w:w="340" w:type="pct"/>
            <w:tcBorders>
              <w:bottom w:val="nil"/>
              <w:right w:val="single" w:sz="4" w:space="0" w:color="auto"/>
            </w:tcBorders>
          </w:tcPr>
          <w:p w14:paraId="65B432A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8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8493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6.68±2.74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DE2A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0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CFD6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5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339D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86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F58A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26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9E80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8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7F03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0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788D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7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A24B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9.2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F03D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0.3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3A2B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2.7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5AB6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3.98</w:t>
            </w:r>
          </w:p>
        </w:tc>
      </w:tr>
      <w:tr w:rsidR="001641D4" w:rsidRPr="00566D83" w14:paraId="40B62F25" w14:textId="77777777" w:rsidTr="00877C40">
        <w:tc>
          <w:tcPr>
            <w:tcW w:w="340" w:type="pct"/>
            <w:tcBorders>
              <w:bottom w:val="nil"/>
              <w:right w:val="single" w:sz="4" w:space="0" w:color="auto"/>
            </w:tcBorders>
          </w:tcPr>
          <w:p w14:paraId="16EC11B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FB1D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7.63±2.84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6F06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9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0A09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2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CA0A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6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C3FE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04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C1F7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64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0DC7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8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5D9A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9.1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CC0F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0.4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5003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1.6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5B79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2.7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1CB0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4.02</w:t>
            </w:r>
          </w:p>
        </w:tc>
      </w:tr>
      <w:tr w:rsidR="001641D4" w:rsidRPr="00566D83" w14:paraId="796ADF3B" w14:textId="77777777" w:rsidTr="00877C40">
        <w:tc>
          <w:tcPr>
            <w:tcW w:w="340" w:type="pct"/>
            <w:tcBorders>
              <w:bottom w:val="nil"/>
              <w:right w:val="single" w:sz="4" w:space="0" w:color="auto"/>
            </w:tcBorders>
          </w:tcPr>
          <w:p w14:paraId="283B7E5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B095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8.25±3.2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2A68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84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C356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05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A9E5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6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A5B1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1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513D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00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7D9F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5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1493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9.9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2D29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1.6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6D91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2.5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3B54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5.2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D4D4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5.91</w:t>
            </w:r>
          </w:p>
        </w:tc>
      </w:tr>
      <w:tr w:rsidR="001641D4" w:rsidRPr="00566D83" w14:paraId="00413F57" w14:textId="77777777" w:rsidTr="00877C40">
        <w:tc>
          <w:tcPr>
            <w:tcW w:w="340" w:type="pct"/>
            <w:tcBorders>
              <w:bottom w:val="nil"/>
              <w:right w:val="single" w:sz="4" w:space="0" w:color="auto"/>
            </w:tcBorders>
          </w:tcPr>
          <w:p w14:paraId="1402C1F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8BB9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9.10±4.0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1379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9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D99D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2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43AC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0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FC46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56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F652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05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8AE8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1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C930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1.2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1B53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3.2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2871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4.8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5D52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6.9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EF17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7.94</w:t>
            </w:r>
          </w:p>
        </w:tc>
      </w:tr>
      <w:tr w:rsidR="001641D4" w:rsidRPr="00566D83" w14:paraId="60D99406" w14:textId="77777777" w:rsidTr="00877C40">
        <w:tc>
          <w:tcPr>
            <w:tcW w:w="340" w:type="pct"/>
            <w:tcBorders>
              <w:bottom w:val="nil"/>
              <w:right w:val="single" w:sz="4" w:space="0" w:color="auto"/>
            </w:tcBorders>
          </w:tcPr>
          <w:p w14:paraId="6227A46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2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BCFC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9.58±3.6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FCA6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7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4D6F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06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6A96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6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DA3B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1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D9E0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8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485D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76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FDA1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1.5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E21F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3.4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9950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5.3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75CB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6.9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D191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7.85</w:t>
            </w:r>
          </w:p>
        </w:tc>
      </w:tr>
      <w:tr w:rsidR="001641D4" w:rsidRPr="00566D83" w14:paraId="7DF3160E" w14:textId="77777777" w:rsidTr="00877C40">
        <w:tc>
          <w:tcPr>
            <w:tcW w:w="340" w:type="pct"/>
            <w:tcBorders>
              <w:bottom w:val="nil"/>
              <w:right w:val="single" w:sz="4" w:space="0" w:color="auto"/>
            </w:tcBorders>
          </w:tcPr>
          <w:p w14:paraId="16109B6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65D2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20.39±4.06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FF3A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81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476F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1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494E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8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1647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4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72CE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5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34CD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9.2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7147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2.46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9F77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4.8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6A9F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6.84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2D1C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8.9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78F5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30.27</w:t>
            </w:r>
          </w:p>
        </w:tc>
      </w:tr>
      <w:tr w:rsidR="001641D4" w:rsidRPr="00566D83" w14:paraId="58708C27" w14:textId="77777777" w:rsidTr="00877C40">
        <w:tc>
          <w:tcPr>
            <w:tcW w:w="340" w:type="pct"/>
            <w:tcBorders>
              <w:bottom w:val="nil"/>
              <w:right w:val="single" w:sz="4" w:space="0" w:color="auto"/>
            </w:tcBorders>
          </w:tcPr>
          <w:p w14:paraId="71A2174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443A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21.09±4.0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357E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6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0C9E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0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DB21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9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56DF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55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8D8F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2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7C6E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0.20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689F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3.1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6F6D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4.97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8352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6.4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AEE1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9.74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D67B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31.50</w:t>
            </w:r>
          </w:p>
        </w:tc>
      </w:tr>
      <w:tr w:rsidR="001641D4" w:rsidRPr="00566D83" w14:paraId="29464068" w14:textId="77777777" w:rsidTr="00877C40">
        <w:tc>
          <w:tcPr>
            <w:tcW w:w="340" w:type="pct"/>
            <w:tcBorders>
              <w:bottom w:val="nil"/>
              <w:right w:val="single" w:sz="4" w:space="0" w:color="auto"/>
            </w:tcBorders>
          </w:tcPr>
          <w:p w14:paraId="70BDA89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A267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1.11±3.15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35DB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46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EA97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73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91E3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9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8FCD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39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8D4C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9.0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83FE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0.24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901D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2.68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8B5C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4.40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1716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5.02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74C9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8.0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0FE3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9.38</w:t>
            </w:r>
          </w:p>
        </w:tc>
      </w:tr>
      <w:tr w:rsidR="001641D4" w:rsidRPr="00566D83" w14:paraId="45A86CB4" w14:textId="77777777" w:rsidTr="00877C40">
        <w:tc>
          <w:tcPr>
            <w:tcW w:w="340" w:type="pct"/>
            <w:tcBorders>
              <w:bottom w:val="single" w:sz="4" w:space="0" w:color="auto"/>
            </w:tcBorders>
          </w:tcPr>
          <w:p w14:paraId="07218BE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00162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21.75±3.8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75D85D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6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9E570F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8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22C5D9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38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B0E84B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5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705BEF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9.28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27CC25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0.6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738093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2.4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BC6C17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5.1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2F8284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6.1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52DFAE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30.33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6FFFDC0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34.32</w:t>
            </w:r>
          </w:p>
        </w:tc>
      </w:tr>
      <w:tr w:rsidR="001641D4" w:rsidRPr="00566D83" w14:paraId="251CFFEE" w14:textId="77777777" w:rsidTr="00877C40"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695F1AE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9887E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22.13±3.4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6A3982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5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D107F6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6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CF3C3F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9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EB1D43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9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726203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9.6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CAE8B3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1.2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F2071E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3.5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ABECDD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5.7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4EA7A0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6.5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2594E9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9.90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6728D91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31.91</w:t>
            </w:r>
          </w:p>
        </w:tc>
      </w:tr>
      <w:tr w:rsidR="001641D4" w:rsidRPr="00566D83" w14:paraId="471B0D7C" w14:textId="77777777" w:rsidTr="00877C40"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6493064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63DFA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22.27±3.6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D88D78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6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5C1FEB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68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E545DD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1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5A0A18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9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E626AA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9.9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0A246A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1.28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C7C970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3.5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2B9FF9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5.4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4902CB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6.3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A10139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30.50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65CB662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32.30</w:t>
            </w:r>
          </w:p>
        </w:tc>
      </w:tr>
      <w:tr w:rsidR="001641D4" w:rsidRPr="00566D83" w14:paraId="1D7C7B64" w14:textId="77777777" w:rsidTr="00877C40">
        <w:tc>
          <w:tcPr>
            <w:tcW w:w="5000" w:type="pct"/>
            <w:gridSpan w:val="14"/>
            <w:tcBorders>
              <w:top w:val="single" w:sz="4" w:space="0" w:color="auto"/>
              <w:bottom w:val="nil"/>
            </w:tcBorders>
          </w:tcPr>
          <w:p w14:paraId="73E118AC" w14:textId="77777777" w:rsidR="001641D4" w:rsidRPr="00566D83" w:rsidRDefault="001641D4" w:rsidP="001641D4">
            <w:pPr>
              <w:spacing w:before="20" w:after="2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 w:eastAsia="zh-CN"/>
                <w14:ligatures w14:val="none"/>
              </w:rPr>
              <w:t>Girls</w:t>
            </w:r>
          </w:p>
        </w:tc>
      </w:tr>
      <w:tr w:rsidR="001641D4" w:rsidRPr="00566D83" w14:paraId="7F5882B9" w14:textId="77777777" w:rsidTr="00877C40">
        <w:tc>
          <w:tcPr>
            <w:tcW w:w="340" w:type="pct"/>
            <w:tcBorders>
              <w:top w:val="single" w:sz="4" w:space="0" w:color="auto"/>
              <w:bottom w:val="nil"/>
            </w:tcBorders>
          </w:tcPr>
          <w:p w14:paraId="4B967D6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7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nil"/>
            </w:tcBorders>
          </w:tcPr>
          <w:p w14:paraId="6754A1B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6.46±3.0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4CDD60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2.6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797D85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0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753D56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6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62FA38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9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CA1E98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5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A88DEA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7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FD3454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4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71571B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9.6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CB8208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0.2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EC45A2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3.56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3DC3106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3.95</w:t>
            </w:r>
          </w:p>
        </w:tc>
      </w:tr>
      <w:tr w:rsidR="001641D4" w:rsidRPr="00566D83" w14:paraId="7C7CD2F3" w14:textId="77777777" w:rsidTr="00877C40">
        <w:tc>
          <w:tcPr>
            <w:tcW w:w="340" w:type="pct"/>
            <w:tcBorders>
              <w:top w:val="single" w:sz="4" w:space="0" w:color="auto"/>
              <w:bottom w:val="nil"/>
            </w:tcBorders>
          </w:tcPr>
          <w:p w14:paraId="019BEE7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8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nil"/>
            </w:tcBorders>
          </w:tcPr>
          <w:p w14:paraId="56181D6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6.30±2.5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62DC26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2.4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487CC9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2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8C1DC7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8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0344A0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1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108C56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4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8892E7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7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1C7B03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4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4BF2D6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4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53DADF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0.0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A47127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1.20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139CABF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3.34</w:t>
            </w:r>
          </w:p>
        </w:tc>
      </w:tr>
      <w:tr w:rsidR="001641D4" w:rsidRPr="00566D83" w14:paraId="46D7E6E7" w14:textId="77777777" w:rsidTr="00877C40">
        <w:tc>
          <w:tcPr>
            <w:tcW w:w="340" w:type="pct"/>
            <w:tcBorders>
              <w:top w:val="single" w:sz="4" w:space="0" w:color="auto"/>
              <w:bottom w:val="nil"/>
            </w:tcBorders>
          </w:tcPr>
          <w:p w14:paraId="5BB5C06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9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nil"/>
            </w:tcBorders>
          </w:tcPr>
          <w:p w14:paraId="66A2AFF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7.02±2.9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A4494C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1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40D7E0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6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4A8883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1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07D9BB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4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DCC76A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0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7EFD79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4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72E217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2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FC747E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9.6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B1EF33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0.98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D654D9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3.00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125E4DB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4.19</w:t>
            </w:r>
          </w:p>
        </w:tc>
      </w:tr>
      <w:tr w:rsidR="001641D4" w:rsidRPr="00566D83" w14:paraId="74EDC1EC" w14:textId="77777777" w:rsidTr="00877C40">
        <w:tc>
          <w:tcPr>
            <w:tcW w:w="340" w:type="pct"/>
            <w:tcBorders>
              <w:top w:val="single" w:sz="4" w:space="0" w:color="auto"/>
              <w:bottom w:val="nil"/>
            </w:tcBorders>
          </w:tcPr>
          <w:p w14:paraId="63C2171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0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nil"/>
            </w:tcBorders>
          </w:tcPr>
          <w:p w14:paraId="27FBB74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8.28±3.5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EB2D8E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.6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E39473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0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66E666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58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45B00D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0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23D05C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7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A12DDC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3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0D2461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0.4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DD8192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1.5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648DDF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2.5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478BBA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4.62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76C4BF5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7.39</w:t>
            </w:r>
          </w:p>
        </w:tc>
      </w:tr>
      <w:tr w:rsidR="001641D4" w:rsidRPr="00566D83" w14:paraId="68C0A56F" w14:textId="77777777" w:rsidTr="00877C40">
        <w:tc>
          <w:tcPr>
            <w:tcW w:w="340" w:type="pct"/>
            <w:tcBorders>
              <w:top w:val="single" w:sz="4" w:space="0" w:color="auto"/>
              <w:bottom w:val="nil"/>
            </w:tcBorders>
          </w:tcPr>
          <w:p w14:paraId="6035800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1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nil"/>
            </w:tcBorders>
          </w:tcPr>
          <w:p w14:paraId="7F7D922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8.52±3.2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F5C43C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0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19FDA1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28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C7F81A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0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29E75F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5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420F78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2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FC3B0C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8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160D25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0.08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A72924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1.5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863520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2.58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54E263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5.55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421CDFC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7.07</w:t>
            </w:r>
          </w:p>
        </w:tc>
      </w:tr>
      <w:tr w:rsidR="001641D4" w:rsidRPr="00566D83" w14:paraId="3822266F" w14:textId="77777777" w:rsidTr="00877C40">
        <w:tc>
          <w:tcPr>
            <w:tcW w:w="340" w:type="pct"/>
            <w:tcBorders>
              <w:top w:val="single" w:sz="4" w:space="0" w:color="auto"/>
              <w:bottom w:val="nil"/>
            </w:tcBorders>
          </w:tcPr>
          <w:p w14:paraId="4197879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2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nil"/>
            </w:tcBorders>
          </w:tcPr>
          <w:p w14:paraId="6D3A684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19.10±3.4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4BF484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3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943C52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.5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7EF0D0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58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8D4D28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1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79CD22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8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63788A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4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B8217A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0.5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8D2493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2.1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64FC43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3.3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D27F1E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6.54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30794A3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7.81</w:t>
            </w:r>
          </w:p>
        </w:tc>
      </w:tr>
      <w:tr w:rsidR="001641D4" w:rsidRPr="00566D83" w14:paraId="61F1D4E4" w14:textId="77777777" w:rsidTr="00877C40">
        <w:tc>
          <w:tcPr>
            <w:tcW w:w="340" w:type="pct"/>
            <w:tcBorders>
              <w:top w:val="single" w:sz="4" w:space="0" w:color="auto"/>
              <w:bottom w:val="nil"/>
            </w:tcBorders>
          </w:tcPr>
          <w:p w14:paraId="1129381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3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nil"/>
            </w:tcBorders>
          </w:tcPr>
          <w:p w14:paraId="755A3E1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20.38±3.1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20D1A3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0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BB2FD8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2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CB6010F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8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D53799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2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66C40D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0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201425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9.9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559E3B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2.0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4817F2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3.4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6F706C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4.68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DCC874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6.12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0A6F112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7.83</w:t>
            </w:r>
          </w:p>
        </w:tc>
      </w:tr>
      <w:tr w:rsidR="001641D4" w:rsidRPr="00566D83" w14:paraId="21E1EA00" w14:textId="77777777" w:rsidTr="00877C40">
        <w:tc>
          <w:tcPr>
            <w:tcW w:w="340" w:type="pct"/>
            <w:tcBorders>
              <w:top w:val="single" w:sz="4" w:space="0" w:color="auto"/>
              <w:bottom w:val="nil"/>
            </w:tcBorders>
          </w:tcPr>
          <w:p w14:paraId="158112D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4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nil"/>
            </w:tcBorders>
          </w:tcPr>
          <w:p w14:paraId="13BD4835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20.55±3.1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F87DB4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.8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9F39A8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2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17B997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1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DBC1AA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6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457C5D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6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64CEFD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9.8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09AE4A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1.9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143903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3.8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7FFB5B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5.0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7EB13D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5.99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3064B0D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8.63</w:t>
            </w:r>
          </w:p>
        </w:tc>
      </w:tr>
      <w:tr w:rsidR="001641D4" w:rsidRPr="00566D83" w14:paraId="4A70E6DC" w14:textId="77777777" w:rsidTr="00877C40"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72DAC21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5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53C54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20.81±3.2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1C3997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7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7E278C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0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640B71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6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BBC17A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8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9E3A9D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3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DF7B74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0.08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340248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1.8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EC4EAF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3.9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376BC8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6.0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D2A893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8.13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53DFC40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9.85</w:t>
            </w:r>
          </w:p>
        </w:tc>
      </w:tr>
      <w:tr w:rsidR="001641D4" w:rsidRPr="00566D83" w14:paraId="28D20D57" w14:textId="77777777" w:rsidTr="00877C40"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6855725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106D7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21.54±3.1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E4348D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5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64F24B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8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53F956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2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353A15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5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A60F89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9.5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52DBA5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1.1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65223E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3.4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838F4C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4.4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C13E45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5.7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22BBA3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7.98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7293BD4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9.10</w:t>
            </w:r>
          </w:p>
        </w:tc>
      </w:tr>
      <w:tr w:rsidR="001641D4" w:rsidRPr="00566D83" w14:paraId="319586D7" w14:textId="77777777" w:rsidTr="00877C40"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1D56787B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58D12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21.76±3.2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F5D00D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6.12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DF6F88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9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76A814A6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8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92D0F7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9.0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40B6A56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9.33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9F3B56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1.2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5834CF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3.3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92BA48D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4.8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A547763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5.8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574D35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7.39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4DDCFAFC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31.39</w:t>
            </w:r>
          </w:p>
        </w:tc>
      </w:tr>
      <w:tr w:rsidR="001641D4" w:rsidRPr="00566D83" w14:paraId="5F7266B6" w14:textId="77777777" w:rsidTr="00877C40"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5062B22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59906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 w:eastAsia="zh-CN"/>
                <w14:ligatures w14:val="none"/>
              </w:rPr>
              <w:t>21.69±3.18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804D001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7.14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BAC6618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11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FD5753E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7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AFFB32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8.8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E889AA9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19.2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9A227C7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1.19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CDCC3BA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3.45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C4D868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4.66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52E6EE4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5.77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0160DAC0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7.70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7BB4BAE2" w14:textId="77777777" w:rsidR="001641D4" w:rsidRPr="00566D83" w:rsidRDefault="001641D4" w:rsidP="001641D4">
            <w:pPr>
              <w:spacing w:before="20" w:after="20"/>
              <w:jc w:val="center"/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sz w:val="18"/>
                <w:szCs w:val="18"/>
                <w:lang w:val="en-GB" w:eastAsia="zh-CN"/>
                <w14:ligatures w14:val="none"/>
              </w:rPr>
              <w:t>28.53</w:t>
            </w:r>
          </w:p>
        </w:tc>
      </w:tr>
    </w:tbl>
    <w:p w14:paraId="67FEBC8C" w14:textId="77777777" w:rsidR="007061EF" w:rsidRPr="00566D83" w:rsidRDefault="007061EF" w:rsidP="001641D4">
      <w:pPr>
        <w:spacing w:line="360" w:lineRule="auto"/>
        <w:rPr>
          <w:rFonts w:ascii="Times New Roman" w:hAnsi="Times New Roman" w:cs="Times New Roman"/>
          <w:b/>
          <w:kern w:val="0"/>
          <w:lang w:val="en-GB"/>
          <w14:ligatures w14:val="none"/>
        </w:rPr>
      </w:pPr>
    </w:p>
    <w:p w14:paraId="6004A10B" w14:textId="28CD533B" w:rsidR="001641D4" w:rsidRPr="00566D83" w:rsidRDefault="001641D4" w:rsidP="001641D4">
      <w:pPr>
        <w:spacing w:line="360" w:lineRule="auto"/>
        <w:rPr>
          <w:rFonts w:ascii="Times New Roman" w:hAnsi="Times New Roman" w:cs="Times New Roman"/>
          <w:bCs/>
          <w:kern w:val="0"/>
          <w:lang w:val="en-GB"/>
          <w14:ligatures w14:val="none"/>
        </w:rPr>
      </w:pPr>
      <w:r w:rsidRPr="00566D83">
        <w:rPr>
          <w:rFonts w:ascii="Times New Roman" w:hAnsi="Times New Roman" w:cs="Times New Roman"/>
          <w:b/>
          <w:kern w:val="0"/>
          <w:lang w:val="en-GB"/>
          <w14:ligatures w14:val="none"/>
        </w:rPr>
        <w:t xml:space="preserve">Supplementary Fig. 2. </w:t>
      </w:r>
      <w:r w:rsidRPr="00566D83">
        <w:rPr>
          <w:rFonts w:ascii="Times New Roman" w:hAnsi="Times New Roman" w:cs="Times New Roman"/>
          <w:bCs/>
          <w:kern w:val="0"/>
          <w:lang w:val="en-GB"/>
          <w14:ligatures w14:val="none"/>
        </w:rPr>
        <w:t xml:space="preserve">Age- and sex-specific percentile values of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the </w:t>
      </w:r>
      <w:r w:rsidRPr="00566D83">
        <w:rPr>
          <w:rFonts w:ascii="Times New Roman" w:hAnsi="Times New Roman" w:cs="Times New Roman"/>
          <w:bCs/>
          <w:kern w:val="0"/>
          <w:lang w:val="en-GB"/>
          <w14:ligatures w14:val="none"/>
        </w:rPr>
        <w:t>BMI in study participants aged 7–18 year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697"/>
        <w:gridCol w:w="4931"/>
      </w:tblGrid>
      <w:tr w:rsidR="001641D4" w:rsidRPr="00566D83" w14:paraId="1FAE6E4F" w14:textId="77777777" w:rsidTr="00877C40">
        <w:tc>
          <w:tcPr>
            <w:tcW w:w="4957" w:type="dxa"/>
          </w:tcPr>
          <w:p w14:paraId="2CA2FFFC" w14:textId="77777777" w:rsidR="001641D4" w:rsidRPr="00566D83" w:rsidRDefault="001641D4" w:rsidP="001641D4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noProof/>
                <w:lang w:val="en-IN" w:eastAsia="en-IN"/>
                <w14:ligatures w14:val="none"/>
              </w:rPr>
              <w:drawing>
                <wp:inline distT="0" distB="0" distL="0" distR="0" wp14:anchorId="03508322" wp14:editId="42C35916">
                  <wp:extent cx="2906395" cy="2538483"/>
                  <wp:effectExtent l="0" t="0" r="825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9200" cy="255840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1" w:type="dxa"/>
          </w:tcPr>
          <w:p w14:paraId="044329FC" w14:textId="77777777" w:rsidR="001641D4" w:rsidRPr="00566D83" w:rsidRDefault="001641D4" w:rsidP="001641D4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noProof/>
                <w:lang w:val="en-IN" w:eastAsia="en-IN"/>
                <w14:ligatures w14:val="none"/>
              </w:rPr>
              <w:drawing>
                <wp:inline distT="0" distB="0" distL="0" distR="0" wp14:anchorId="5B3D8180" wp14:editId="619DFA8B">
                  <wp:extent cx="3065691" cy="2538095"/>
                  <wp:effectExtent l="0" t="0" r="190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3020" cy="254416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5A9F968" w14:textId="77777777" w:rsidR="001641D4" w:rsidRPr="00566D83" w:rsidRDefault="001641D4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  <w:r w:rsidRPr="00566D83">
        <w:rPr>
          <w:rFonts w:ascii="Times New Roman" w:hAnsi="Times New Roman" w:cs="Times New Roman"/>
          <w:b/>
          <w:bCs/>
          <w:kern w:val="0"/>
          <w:lang w:val="en-GB"/>
          <w14:ligatures w14:val="none"/>
        </w:rPr>
        <w:t>Supplementary Table 3.</w:t>
      </w: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 xml:space="preserve"> Characteristics of the study participants according to the quartiles of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the </w:t>
      </w: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 xml:space="preserve">TMI;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the </w:t>
      </w: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>values are mean ± SD.</w:t>
      </w:r>
    </w:p>
    <w:p w14:paraId="14D20D16" w14:textId="77777777" w:rsidR="001641D4" w:rsidRPr="00566D83" w:rsidRDefault="001641D4" w:rsidP="001641D4">
      <w:pPr>
        <w:spacing w:after="0" w:line="360" w:lineRule="auto"/>
        <w:ind w:firstLine="284"/>
        <w:jc w:val="both"/>
        <w:rPr>
          <w:rFonts w:ascii="Times New Roman" w:eastAsia="Times New Roman" w:hAnsi="Times New Roman" w:cs="Times New Roman"/>
          <w:bCs/>
          <w:kern w:val="0"/>
          <w:lang w:val="en-GB" w:eastAsia="lt-LT"/>
          <w14:ligatures w14:val="none"/>
        </w:rPr>
      </w:pP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078"/>
        <w:gridCol w:w="1696"/>
        <w:gridCol w:w="1556"/>
        <w:gridCol w:w="1326"/>
        <w:gridCol w:w="1544"/>
        <w:gridCol w:w="1541"/>
      </w:tblGrid>
      <w:tr w:rsidR="001641D4" w:rsidRPr="00566D83" w14:paraId="5C9E890A" w14:textId="77777777" w:rsidTr="00877C40">
        <w:tc>
          <w:tcPr>
            <w:tcW w:w="2078" w:type="dxa"/>
            <w:tcBorders>
              <w:bottom w:val="nil"/>
            </w:tcBorders>
          </w:tcPr>
          <w:p w14:paraId="594CB3AC" w14:textId="77777777" w:rsidR="001641D4" w:rsidRPr="00566D83" w:rsidRDefault="001641D4" w:rsidP="001641D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Variables</w:t>
            </w:r>
          </w:p>
        </w:tc>
        <w:tc>
          <w:tcPr>
            <w:tcW w:w="6122" w:type="dxa"/>
            <w:gridSpan w:val="4"/>
            <w:tcBorders>
              <w:bottom w:val="single" w:sz="4" w:space="0" w:color="auto"/>
            </w:tcBorders>
          </w:tcPr>
          <w:p w14:paraId="6E95AD8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TMI quartiles</w:t>
            </w:r>
          </w:p>
        </w:tc>
        <w:tc>
          <w:tcPr>
            <w:tcW w:w="1541" w:type="dxa"/>
            <w:tcBorders>
              <w:bottom w:val="nil"/>
            </w:tcBorders>
          </w:tcPr>
          <w:p w14:paraId="7F2F821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1641D4" w:rsidRPr="00566D83" w14:paraId="18C308BE" w14:textId="77777777" w:rsidTr="00877C40">
        <w:tc>
          <w:tcPr>
            <w:tcW w:w="2078" w:type="dxa"/>
            <w:tcBorders>
              <w:top w:val="nil"/>
              <w:bottom w:val="single" w:sz="4" w:space="0" w:color="auto"/>
            </w:tcBorders>
          </w:tcPr>
          <w:p w14:paraId="48FC38FF" w14:textId="77777777" w:rsidR="001641D4" w:rsidRPr="00566D83" w:rsidRDefault="001641D4" w:rsidP="001641D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0F236BDA" w14:textId="77777777" w:rsidR="001641D4" w:rsidRPr="00566D83" w:rsidRDefault="001641D4" w:rsidP="001641D4">
            <w:pPr>
              <w:spacing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lt-LT"/>
                <w14:ligatures w14:val="none"/>
              </w:rPr>
            </w:pPr>
            <w:r w:rsidRPr="00566D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lt-LT"/>
                <w14:ligatures w14:val="none"/>
              </w:rPr>
              <w:t>1st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5CED3C2C" w14:textId="77777777" w:rsidR="001641D4" w:rsidRPr="00566D83" w:rsidRDefault="001641D4" w:rsidP="001641D4">
            <w:pPr>
              <w:spacing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lt-LT"/>
                <w14:ligatures w14:val="none"/>
              </w:rPr>
            </w:pPr>
            <w:r w:rsidRPr="00566D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lt-LT"/>
                <w14:ligatures w14:val="none"/>
              </w:rPr>
              <w:t>2nd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142A43B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3rd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3475AF1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4th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</w:tcPr>
          <w:p w14:paraId="21CB8BE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P value</w:t>
            </w:r>
          </w:p>
        </w:tc>
      </w:tr>
      <w:tr w:rsidR="001641D4" w:rsidRPr="00566D83" w14:paraId="5DC666DD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3231D" w14:textId="77777777" w:rsidR="001641D4" w:rsidRPr="00566D83" w:rsidRDefault="001641D4" w:rsidP="001641D4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Boys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6CAF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48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4CE0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490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1B9A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492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B982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490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8E64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1641D4" w:rsidRPr="00566D83" w14:paraId="7734BDF0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513EA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Age (years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9B38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0.92±2.8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817E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0.96±2.85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8FF8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0.98±2.87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FFAB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0.93±2.83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2376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0.992</w:t>
            </w:r>
          </w:p>
        </w:tc>
      </w:tr>
      <w:tr w:rsidR="001641D4" w:rsidRPr="00566D83" w14:paraId="64362300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797B3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eight (kg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37D1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37.32±13.72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5233F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0.89±14.29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9F8FE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5.08±16.13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135B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5.33±20.28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767C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257FE99A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996D6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Height (cm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C4F6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51.87±19.2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9017E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50.82±18.39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F3180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50.64±18.33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D5CB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51.21±17.64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BD89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0.820</w:t>
            </w:r>
          </w:p>
        </w:tc>
      </w:tr>
      <w:tr w:rsidR="001641D4" w:rsidRPr="00566D83" w14:paraId="3B5DCA79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171E4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smartTag w:uri="urn:schemas-microsoft-com:office:smarttags" w:element="stockticker">
              <w:r w:rsidRPr="00566D83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GB" w:eastAsia="zh-CN"/>
                  <w14:ligatures w14:val="none"/>
                </w:rPr>
                <w:t>BMI</w:t>
              </w:r>
            </w:smartTag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 xml:space="preserve"> (kg/m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zh-CN"/>
                <w14:ligatures w14:val="none"/>
              </w:rPr>
              <w:t>2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B137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5.55±1.7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569BB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7.29±1.77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9F98A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9.07±2.22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0708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3.24±3.85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A8CF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7E94FEC2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D6464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TMI (kg/m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zh-CN"/>
                <w14:ligatures w14:val="none"/>
              </w:rPr>
              <w:t>3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1216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0.28±0.67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1B346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1.50±0.42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B7026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2.68±0.52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4FEB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5.37±1.78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C9AA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79A5BE29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E4460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HC (cm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1EDB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3.64±9.4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59735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6.62±9.59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AA1BE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9.95±10.53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E5F1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87.41±12.15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1CE5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350462D3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D33F0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MUAC (cm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E609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0.09±2.4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0B877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1.19±2.68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58FCE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2.34±2.94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B22D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5.11±3.45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4E57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1023431F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FF98B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C (cm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5088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8.48±2.9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C45A3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9.16±2.92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C5B48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9.87±2.99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BF3B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31.50±3.45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093D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3F0EAA3A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2A459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C (cm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7CAF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8.87±7.05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3331E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1.55±7.17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0DB37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4.38±9.07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AF2E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4.11±12.14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5B93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59A8B9C6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53E9A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BSA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F680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25±0.30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266BF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30±0.31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09E9D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36±0.33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D56B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51±0.3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39FD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2F6C3E6B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BCEA0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HR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2A6F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80±0.0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AC3F9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81±0.06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0FCF2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81±0.06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BFD5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85±0.0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1CB9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4120F0EE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356B0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proofErr w:type="spellStart"/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HtR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18EE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39±0.0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13A70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41±0.03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FBAE7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43±0.04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07C1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49±0.05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58A8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44B82452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7ACCF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smartTag w:uri="urn:schemas-microsoft-com:office:smarttags" w:element="stockticker">
              <w:r w:rsidRPr="00566D83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GB" w:eastAsia="zh-CN"/>
                  <w14:ligatures w14:val="none"/>
                </w:rPr>
                <w:t>SBP</w:t>
              </w:r>
            </w:smartTag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 xml:space="preserve"> (mm Hg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D4C9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06.46±13.63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AF994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09.12±13.62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9794D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10.78±14.05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55BA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15.55±14.29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A49A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66B69460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62E69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DBP (mm Hg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F5D1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1.11±8.2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E236B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1.01±7.8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5A90F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1.42±8.13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7C57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4.00±7.8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05F5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480FB47E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705D0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MAP (mm Hg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6B55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6.23±8.58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78582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7.05±8.13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D984F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7.88±8.64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EBA3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81.18±8.69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9C82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6FCB0A6F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C0E15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PP (mm Hg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4F9F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5.35±12.36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F67DB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8.11±12.85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42323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9.36±12.59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D6C8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1.56±12.31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95D3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137C956C" w14:textId="77777777" w:rsidTr="00877C40">
        <w:tc>
          <w:tcPr>
            <w:tcW w:w="2078" w:type="dxa"/>
            <w:tcBorders>
              <w:bottom w:val="single" w:sz="4" w:space="0" w:color="auto"/>
            </w:tcBorders>
          </w:tcPr>
          <w:p w14:paraId="5B5C2847" w14:textId="77777777" w:rsidR="001641D4" w:rsidRPr="00566D83" w:rsidRDefault="001641D4" w:rsidP="001641D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Girls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982119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436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14:paraId="0DEAD4D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437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04F3C1B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446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165BC7F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437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5A1284C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1641D4" w:rsidRPr="00566D83" w14:paraId="7DD23656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CFC85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Age (years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03B3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0.85±2.84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C1F4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0.87±2.85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86AB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0.88±2.85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1CCD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0.86±2.84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CF57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0.999</w:t>
            </w:r>
          </w:p>
        </w:tc>
      </w:tr>
      <w:tr w:rsidR="001641D4" w:rsidRPr="00566D83" w14:paraId="4B0028E5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B8C77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eight (kg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8513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35.90±11.70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E0E70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38.21±12.1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0CB46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2.02±13.43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2266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0.94±16.17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89D8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4A9E22F0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DC5C3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Height (cm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8AB3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49.48±16.13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9E6ED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47.23±15.76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0E4D7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47.16±15.69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E027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47.74±14.75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2010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0.145</w:t>
            </w:r>
          </w:p>
        </w:tc>
      </w:tr>
      <w:tr w:rsidR="001641D4" w:rsidRPr="00566D83" w14:paraId="2EC630D6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F3046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smartTag w:uri="urn:schemas-microsoft-com:office:smarttags" w:element="stockticker">
              <w:r w:rsidRPr="00566D83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GB" w:eastAsia="zh-CN"/>
                  <w14:ligatures w14:val="none"/>
                </w:rPr>
                <w:t>BMI</w:t>
              </w:r>
            </w:smartTag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 xml:space="preserve"> (kg/m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zh-CN"/>
                <w14:ligatures w14:val="none"/>
              </w:rPr>
              <w:t>2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BB42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5.53±1.86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9B74B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7.05±1.87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D9790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8.75±2.15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4043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2.66±3.62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183B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69304EA0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C4E2C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TMI (kg/m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zh-CN"/>
                <w14:ligatures w14:val="none"/>
              </w:rPr>
              <w:t>3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FABF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0.40±0.62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546B6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1.59±0.40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AA595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2.74±0.48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32F0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5.34±1.9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0357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3EDBB935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55100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HC (cm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1570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3.62±9.49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B45BE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5.66±9.98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371EF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8.84±10.22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AAB7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85.17±11.82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1AD2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56C043C5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D0784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MUAC (cm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5FD9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9.76±2.23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0E4AE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0.53±2.20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5C002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1.81±2.48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E53E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4.16±2.9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56AD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5325A46D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4C6F7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C (cm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1C8D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7.11±2.31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03F65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7.59±2.25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0F487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8.20±2.21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AFE3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9.68±2.48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7D57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142D80A1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1D425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C (cm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4748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6.26±5.42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86ED6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7.97±5.80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4F6A0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0.98±6.37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2886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9.01±10.07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86BD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65461386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C6772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BSA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95AC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21±0.26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EC606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24±0.26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3A4C2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30±0.28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7F84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44±0.30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D085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3E59DBC9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7E9AD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HR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C5E3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77±0.07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36A7E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77±0.06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D395B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78±0.06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4718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81±0.07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49AF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24575CDA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170A2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proofErr w:type="spellStart"/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HtR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ABCB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38±0.03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056A8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40±0.03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D3A40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42±0.03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8F0E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47±0.0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F46A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6F2BDEA0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1D04A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smartTag w:uri="urn:schemas-microsoft-com:office:smarttags" w:element="stockticker">
              <w:r w:rsidRPr="00566D83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GB" w:eastAsia="zh-CN"/>
                  <w14:ligatures w14:val="none"/>
                </w:rPr>
                <w:t>SBP</w:t>
              </w:r>
            </w:smartTag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 xml:space="preserve"> (mm Hg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0907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04.31±11.38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E2AFB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06.50±11.77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7C102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08.74±12.18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511C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11.97±13.46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8803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4D3CF5E5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88AC1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DBP (mm Hg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FAD8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1.69±8.02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70323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2.42±7.92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42383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2.63±8.13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2D16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5.18±8.30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8EE5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00B929A2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22E21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MAP (mm Hg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07CF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5.90±7.99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E69C1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7.11±8.06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FF1D8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8.00±8.36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BE76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80.77±8.89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A53A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099216C9" w14:textId="77777777" w:rsidTr="00877C40"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EE326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PP (mm Hg)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D049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2.62±10.00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060DB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4.09±10.17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48FEC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6.12±10.30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39F5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6.79±11.08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5A90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</w:tbl>
    <w:p w14:paraId="4480DB0F" w14:textId="77777777" w:rsidR="001641D4" w:rsidRPr="00566D83" w:rsidRDefault="001641D4" w:rsidP="001641D4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lang w:val="en-GB"/>
          <w14:ligatures w14:val="none"/>
        </w:rPr>
      </w:pPr>
    </w:p>
    <w:p w14:paraId="1E60B793" w14:textId="77777777" w:rsidR="001641D4" w:rsidRPr="00566D83" w:rsidRDefault="001641D4" w:rsidP="001641D4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lang w:val="en-GB"/>
          <w14:ligatures w14:val="none"/>
        </w:rPr>
      </w:pPr>
    </w:p>
    <w:p w14:paraId="7F6F562B" w14:textId="6B628FDA" w:rsidR="001641D4" w:rsidRPr="00566D83" w:rsidRDefault="001641D4" w:rsidP="001641D4">
      <w:pPr>
        <w:spacing w:after="0" w:line="240" w:lineRule="auto"/>
        <w:jc w:val="both"/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</w:pP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BMI – body mass index, </w:t>
      </w:r>
      <w:r w:rsidR="00C52375"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>TMI – tri‑</w:t>
      </w:r>
      <w:proofErr w:type="spellStart"/>
      <w:r w:rsidR="00C52375"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>ponderal</w:t>
      </w:r>
      <w:proofErr w:type="spellEnd"/>
      <w:r w:rsidR="00C52375"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 mass index,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HC – hip circumference, </w:t>
      </w:r>
      <w:r w:rsidRPr="00566D83">
        <w:rPr>
          <w:rFonts w:ascii="Times New Roman" w:eastAsia="SimSun" w:hAnsi="Times New Roman" w:cs="Times New Roman"/>
          <w:color w:val="000000" w:themeColor="text1"/>
          <w:kern w:val="0"/>
          <w:lang w:val="en-GB" w:eastAsia="zh-CN"/>
          <w14:ligatures w14:val="none"/>
        </w:rPr>
        <w:t xml:space="preserve">MUAC – mid-upper arm circumference,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>NC – neck circumference, WC – waist circumference, BSA – body surface area, WHR –</w:t>
      </w:r>
      <w:r w:rsidRPr="00566D83">
        <w:rPr>
          <w:kern w:val="0"/>
          <w:lang w:val="en-GB"/>
          <w14:ligatures w14:val="none"/>
        </w:rPr>
        <w:t xml:space="preserve">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waist-hip ratio, </w:t>
      </w:r>
      <w:proofErr w:type="spellStart"/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>WHtR</w:t>
      </w:r>
      <w:proofErr w:type="spellEnd"/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 – waist-to-height ratio, SBP – systolic blood pressure, DBP – diastolic blood pressure, MAP – mean arterial pressure, PP – pulse pressure.</w:t>
      </w:r>
    </w:p>
    <w:p w14:paraId="6D49B2AB" w14:textId="77777777" w:rsidR="001641D4" w:rsidRPr="00566D83" w:rsidRDefault="001641D4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>Values are numbers (percentages) and mean ± SD (standard deviation).</w:t>
      </w:r>
    </w:p>
    <w:p w14:paraId="3F583E7C" w14:textId="77777777" w:rsidR="001641D4" w:rsidRPr="00566D83" w:rsidRDefault="001641D4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3761F855" w14:textId="77777777" w:rsidR="001641D4" w:rsidRPr="00566D83" w:rsidRDefault="001641D4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4480B430" w14:textId="77777777" w:rsidR="001641D4" w:rsidRPr="00566D83" w:rsidRDefault="001641D4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4D095E46" w14:textId="77777777" w:rsidR="00787B74" w:rsidRPr="00566D83" w:rsidRDefault="00787B74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7544AED1" w14:textId="77777777" w:rsidR="00787B74" w:rsidRPr="00566D83" w:rsidRDefault="00787B74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17D7BAF6" w14:textId="77777777" w:rsidR="007061EF" w:rsidRPr="00566D83" w:rsidRDefault="007061EF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19AEF0BD" w14:textId="77777777" w:rsidR="007061EF" w:rsidRPr="00566D83" w:rsidRDefault="007061EF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7416AF7A" w14:textId="77777777" w:rsidR="007061EF" w:rsidRPr="00566D83" w:rsidRDefault="007061EF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188D7114" w14:textId="77777777" w:rsidR="001641D4" w:rsidRPr="00566D83" w:rsidRDefault="001641D4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0537C55D" w14:textId="77777777" w:rsidR="001641D4" w:rsidRPr="00566D83" w:rsidRDefault="001641D4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479B43FF" w14:textId="77777777" w:rsidR="001641D4" w:rsidRPr="00566D83" w:rsidRDefault="001641D4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  <w:r w:rsidRPr="00566D83">
        <w:rPr>
          <w:rFonts w:ascii="Times New Roman" w:hAnsi="Times New Roman" w:cs="Times New Roman"/>
          <w:b/>
          <w:bCs/>
          <w:kern w:val="0"/>
          <w:lang w:val="en-GB"/>
          <w14:ligatures w14:val="none"/>
        </w:rPr>
        <w:t>Supplementary Table 4.</w:t>
      </w:r>
      <w:r w:rsidRPr="00566D83">
        <w:rPr>
          <w:kern w:val="0"/>
          <w:lang w:val="en-GB"/>
          <w14:ligatures w14:val="none"/>
        </w:rPr>
        <w:t xml:space="preserve"> </w:t>
      </w: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 xml:space="preserve">Characteristics of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the </w:t>
      </w: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 xml:space="preserve">study participants according to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the </w:t>
      </w: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 xml:space="preserve">quartiles of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the </w:t>
      </w: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>BMI;</w:t>
      </w:r>
      <w:r w:rsidRPr="00566D83">
        <w:rPr>
          <w:rFonts w:ascii="Times New Roman" w:hAnsi="Times New Roman" w:cs="Times New Roman"/>
          <w:b/>
          <w:bCs/>
          <w:kern w:val="0"/>
          <w:lang w:val="en-GB"/>
          <w14:ligatures w14:val="none"/>
        </w:rPr>
        <w:t xml:space="preserve">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the </w:t>
      </w: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>values are mean ± SD.</w:t>
      </w:r>
    </w:p>
    <w:p w14:paraId="6705E984" w14:textId="77777777" w:rsidR="001641D4" w:rsidRPr="00566D83" w:rsidRDefault="001641D4" w:rsidP="001641D4">
      <w:pPr>
        <w:spacing w:after="0" w:line="240" w:lineRule="auto"/>
        <w:rPr>
          <w:rFonts w:ascii="Times New Roman" w:eastAsia="SimSun" w:hAnsi="Times New Roman" w:cs="Times New Roman"/>
          <w:kern w:val="0"/>
          <w:lang w:val="en-GB" w:eastAsia="zh-CN"/>
          <w14:ligatures w14:val="none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2318"/>
        <w:gridCol w:w="1559"/>
        <w:gridCol w:w="1548"/>
        <w:gridCol w:w="1326"/>
        <w:gridCol w:w="1326"/>
        <w:gridCol w:w="1107"/>
      </w:tblGrid>
      <w:tr w:rsidR="001641D4" w:rsidRPr="00566D83" w14:paraId="46463339" w14:textId="77777777" w:rsidTr="00877C40"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DC637D" w14:textId="77777777" w:rsidR="001641D4" w:rsidRPr="00566D83" w:rsidRDefault="001641D4" w:rsidP="001641D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Variables</w:t>
            </w:r>
          </w:p>
        </w:tc>
        <w:tc>
          <w:tcPr>
            <w:tcW w:w="5759" w:type="dxa"/>
            <w:gridSpan w:val="4"/>
            <w:tcBorders>
              <w:left w:val="single" w:sz="4" w:space="0" w:color="auto"/>
            </w:tcBorders>
          </w:tcPr>
          <w:p w14:paraId="69E199E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BMI quartiles</w:t>
            </w:r>
          </w:p>
        </w:tc>
        <w:tc>
          <w:tcPr>
            <w:tcW w:w="1107" w:type="dxa"/>
          </w:tcPr>
          <w:p w14:paraId="0ED96D6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P value</w:t>
            </w:r>
          </w:p>
        </w:tc>
      </w:tr>
      <w:tr w:rsidR="001641D4" w:rsidRPr="00566D83" w14:paraId="41892E73" w14:textId="77777777" w:rsidTr="00877C40">
        <w:tc>
          <w:tcPr>
            <w:tcW w:w="2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7FDC2" w14:textId="77777777" w:rsidR="001641D4" w:rsidRPr="00566D83" w:rsidRDefault="001641D4" w:rsidP="001641D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</w:tcPr>
          <w:p w14:paraId="2F3EAC1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lt-LT"/>
                <w14:ligatures w14:val="none"/>
              </w:rPr>
              <w:t>1st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125D5D3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lt-LT"/>
                <w14:ligatures w14:val="none"/>
              </w:rPr>
              <w:t>2nd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22CE569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3rd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60DD5EA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4th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278557E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1641D4" w:rsidRPr="00566D83" w14:paraId="64C6B4D3" w14:textId="77777777" w:rsidTr="00877C40">
        <w:tc>
          <w:tcPr>
            <w:tcW w:w="2318" w:type="dxa"/>
            <w:tcBorders>
              <w:top w:val="single" w:sz="4" w:space="0" w:color="auto"/>
            </w:tcBorders>
          </w:tcPr>
          <w:p w14:paraId="46C7D834" w14:textId="77777777" w:rsidR="001641D4" w:rsidRPr="00566D83" w:rsidRDefault="001641D4" w:rsidP="001641D4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Boys</w:t>
            </w:r>
          </w:p>
        </w:tc>
        <w:tc>
          <w:tcPr>
            <w:tcW w:w="1559" w:type="dxa"/>
          </w:tcPr>
          <w:p w14:paraId="7BBE285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482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491E8F8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483</w:t>
            </w:r>
          </w:p>
        </w:tc>
        <w:tc>
          <w:tcPr>
            <w:tcW w:w="1326" w:type="dxa"/>
          </w:tcPr>
          <w:p w14:paraId="347647D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498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38AE528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491</w:t>
            </w:r>
          </w:p>
        </w:tc>
        <w:tc>
          <w:tcPr>
            <w:tcW w:w="1107" w:type="dxa"/>
          </w:tcPr>
          <w:p w14:paraId="12A1D07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1641D4" w:rsidRPr="00566D83" w14:paraId="0DC5A4C3" w14:textId="77777777" w:rsidTr="00877C40">
        <w:tc>
          <w:tcPr>
            <w:tcW w:w="2318" w:type="dxa"/>
          </w:tcPr>
          <w:p w14:paraId="3613F5D1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Age (year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6CA33B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0.95±2.84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062F80D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0.99±2.84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676EDE9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0.92±2.87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235E5E4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0.93±2.84</w:t>
            </w:r>
          </w:p>
        </w:tc>
        <w:tc>
          <w:tcPr>
            <w:tcW w:w="1107" w:type="dxa"/>
          </w:tcPr>
          <w:p w14:paraId="7653F40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0.971</w:t>
            </w:r>
          </w:p>
        </w:tc>
      </w:tr>
      <w:tr w:rsidR="001641D4" w:rsidRPr="00566D83" w14:paraId="11BCF946" w14:textId="77777777" w:rsidTr="00877C40">
        <w:tc>
          <w:tcPr>
            <w:tcW w:w="2318" w:type="dxa"/>
            <w:tcBorders>
              <w:bottom w:val="single" w:sz="4" w:space="0" w:color="auto"/>
            </w:tcBorders>
          </w:tcPr>
          <w:p w14:paraId="724E75D3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eight (k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0B073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35.17±12.39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2030E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0.78±14.09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01E88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5.36±15.06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42B3F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7.18±20.16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0CFE458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458FFF87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19B3A7A2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Height (c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32A3F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48.52±18.62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C99B8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50.93±18.79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5FEDC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51.51±18.0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32729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53.52±17.87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4362EFA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001F83C8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404ACA8A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smartTag w:uri="urn:schemas-microsoft-com:office:smarttags" w:element="stockticker">
              <w:r w:rsidRPr="00566D83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GB" w:eastAsia="zh-CN"/>
                  <w14:ligatures w14:val="none"/>
                </w:rPr>
                <w:t>BMI</w:t>
              </w:r>
            </w:smartTag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 xml:space="preserve"> (kg/m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zh-CN"/>
                <w14:ligatures w14:val="none"/>
              </w:rPr>
              <w:t>2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48EA9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5.38±1.59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5BC61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7.26±1.65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CB658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9.08±1.20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01D71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3.39±3.75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0AA53CF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4608EF86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540F32CC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TMI (kg/m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zh-CN"/>
                <w14:ligatures w14:val="none"/>
              </w:rPr>
              <w:t>3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1C9D3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0.41±0.80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C83EC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1.49±0.6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1DB63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2.64±0.78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E4D02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5.26±1.89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7A13008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49CD6FB7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5FD9BA79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HC (c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D3A92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2.66±9.15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0CCD9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6.65±9.60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37782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9.94±9.8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08BA9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88.30±11.85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3BEB37E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50DDA175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6943998B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MUAC (c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66501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9.85±2.41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1AB5E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1.17±2.58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C23AC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2.36±2.81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56FEC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5.32±3.33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5677E6C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1976ED28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6187E9AE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C (c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1CB2C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8.20±2.87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03F5E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9.12±2.91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FC944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9.98±2.88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D2267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31.68±3.42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1D1A6A9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331C9EE3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0274DF04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C (c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9C5AD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8.20±6.55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56DC4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1.27±7.12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4C7FC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4.56±8.61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CEF12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4.79±11.81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27062DE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311A4AA6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6C08305F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BS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34986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20±0.28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C7BD3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30±0.30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B22B2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37±0.31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2FAC3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55±0.36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73EEF42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587B4B80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58AE9626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H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C3137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80±0.06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CE5FA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80±0.05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239201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81±0.05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915E6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85±0.06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17DEC6B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1EB515EA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0D0C5D99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proofErr w:type="spellStart"/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Ht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6F5FD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39±0.03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BDA4B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41±0.03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64A48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43±0.0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086A5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49±0.06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08E39AC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60509DFE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24167B24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smartTag w:uri="urn:schemas-microsoft-com:office:smarttags" w:element="stockticker">
              <w:r w:rsidRPr="00566D83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GB" w:eastAsia="zh-CN"/>
                  <w14:ligatures w14:val="none"/>
                </w:rPr>
                <w:t>SBP</w:t>
              </w:r>
            </w:smartTag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 xml:space="preserve"> (mm H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7ED25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05.42±13.43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5851A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08.79±13.77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40A19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11.45±13.65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852E9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16.19±14.09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6A5880C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190EE712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0FC9FB5C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DBP (mm H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BCA2F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0.69±8.24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C5579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0.65±7.85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BF197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1.94±8.1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40FEF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4.23±7.72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0082129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728AF054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6BC35F53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MAP (mm H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2CEAE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5.60±8.55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3D5A6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6.70±8.11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C1956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8.45±8.50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8E746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81.55±8.53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68146C4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4A93E973" w14:textId="77777777" w:rsidTr="00877C40">
        <w:tc>
          <w:tcPr>
            <w:tcW w:w="2318" w:type="dxa"/>
            <w:tcBorders>
              <w:top w:val="single" w:sz="4" w:space="0" w:color="auto"/>
            </w:tcBorders>
          </w:tcPr>
          <w:p w14:paraId="5732AF1D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PP (mm H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74DB4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4.72±12.04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0C1FC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8.15±13.16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2C2D5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9.51±12.40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D391C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1.96±12.21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148B99B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392C055B" w14:textId="77777777" w:rsidTr="00877C40">
        <w:tc>
          <w:tcPr>
            <w:tcW w:w="2318" w:type="dxa"/>
          </w:tcPr>
          <w:p w14:paraId="276FCBED" w14:textId="77777777" w:rsidR="001641D4" w:rsidRPr="00566D83" w:rsidRDefault="001641D4" w:rsidP="001641D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Girls</w:t>
            </w:r>
          </w:p>
        </w:tc>
        <w:tc>
          <w:tcPr>
            <w:tcW w:w="1559" w:type="dxa"/>
          </w:tcPr>
          <w:p w14:paraId="06EF133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434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1CC045A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438</w:t>
            </w:r>
          </w:p>
        </w:tc>
        <w:tc>
          <w:tcPr>
            <w:tcW w:w="1326" w:type="dxa"/>
          </w:tcPr>
          <w:p w14:paraId="173DAF8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446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348391E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438</w:t>
            </w:r>
          </w:p>
        </w:tc>
        <w:tc>
          <w:tcPr>
            <w:tcW w:w="1107" w:type="dxa"/>
          </w:tcPr>
          <w:p w14:paraId="368220A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1641D4" w:rsidRPr="00566D83" w14:paraId="6906C6EF" w14:textId="77777777" w:rsidTr="00877C40">
        <w:tc>
          <w:tcPr>
            <w:tcW w:w="2318" w:type="dxa"/>
          </w:tcPr>
          <w:p w14:paraId="68D6479A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Age (year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85CD1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0.85±2.85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4B19C5A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0.89±2.85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36C0202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0.87±2.85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039DA65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0.86±2.84</w:t>
            </w:r>
          </w:p>
        </w:tc>
        <w:tc>
          <w:tcPr>
            <w:tcW w:w="1107" w:type="dxa"/>
          </w:tcPr>
          <w:p w14:paraId="520370A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0.998</w:t>
            </w:r>
          </w:p>
        </w:tc>
      </w:tr>
      <w:tr w:rsidR="001641D4" w:rsidRPr="00566D83" w14:paraId="04ACAA7E" w14:textId="77777777" w:rsidTr="00877C40">
        <w:tc>
          <w:tcPr>
            <w:tcW w:w="2318" w:type="dxa"/>
            <w:tcBorders>
              <w:bottom w:val="single" w:sz="4" w:space="0" w:color="auto"/>
            </w:tcBorders>
          </w:tcPr>
          <w:p w14:paraId="440AA51A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eight (k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6CADF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33.35±10.46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5A963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38.43±12.08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41089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2.45±12.68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F2FEB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2.75±15.43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032384D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03B48549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6F154A96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Height (c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DB50C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45.43±15.56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B6830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47.63±16.5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CDD89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48.25±15.5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FA2CE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50.24±14.37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4998BDC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4439DE95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3F69F1C6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smartTag w:uri="urn:schemas-microsoft-com:office:smarttags" w:element="stockticker">
              <w:r w:rsidRPr="00566D83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GB" w:eastAsia="zh-CN"/>
                  <w14:ligatures w14:val="none"/>
                </w:rPr>
                <w:t>BMI</w:t>
              </w:r>
            </w:smartTag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 xml:space="preserve"> (kg/m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zh-CN"/>
                <w14:ligatures w14:val="none"/>
              </w:rPr>
              <w:t>2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6D11D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5.30±1.72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5362C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7.09±1.7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01C3D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8.76±1.99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C3BF0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2.83±3.46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7D83CC1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11E2D8E8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7B1CCB93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TMI (kg/m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zh-CN"/>
                <w14:ligatures w14:val="none"/>
              </w:rPr>
              <w:t>3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BAB14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0.54±0.75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2EBEF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1.61±0.69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61C87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2.68±0.76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54BE9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5.22±2.06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6721AC7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45D7618F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46A7F72D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HC (c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C24A5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1.95±9.15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AAF95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5.93±9.70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2D7E7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9.02±9.63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59639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86.34±11.36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524F435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0F3B77DC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72C67593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MUAC (c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99854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9.44±2.23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9BF9C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0.67±2.07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C8EA4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1.77±2.32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CF9F9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4.38±2.82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0E2A7E4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119B35D7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7771F561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C (c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DF8ED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6.74±2.20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787B3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7.70±2.18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1CD3E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8.27±2.1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F9878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9.87±2.41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2CD20F2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62BC71C3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0A6D2C36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C (c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45C27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5.58±5.26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417D6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8.03±5.46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74F17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0.93±5.96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61727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9.63±9.74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6972589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38751E78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726543CB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BS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E6A98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15±0.24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0341C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25±0.27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FFCBB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32±0.27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37ADC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48±0.28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0F11C9B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6582515E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001EAE06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H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06DA2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78±0.07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EB9F9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77±0.06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5696D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78±0.06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E64D7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81±0.08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3535A18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27F24C28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53786C1F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proofErr w:type="spellStart"/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Ht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D8CD7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38±0.03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4EE66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40±0.03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EAFD8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41±0.0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0BF4C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46±0.06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19BAA25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2FBA9207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156053A1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smartTag w:uri="urn:schemas-microsoft-com:office:smarttags" w:element="stockticker">
              <w:r w:rsidRPr="00566D83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GB" w:eastAsia="zh-CN"/>
                  <w14:ligatures w14:val="none"/>
                </w:rPr>
                <w:t>SBP</w:t>
              </w:r>
            </w:smartTag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 xml:space="preserve"> (mm H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750AB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03.58±11.62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284C3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06.72±11.61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01D0D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07.89±11.90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B5E50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13.32±12.99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1E1F3ED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1641D4" w:rsidRPr="00566D83" w14:paraId="6A4BF57B" w14:textId="77777777" w:rsidTr="00877C40">
        <w:trPr>
          <w:trHeight w:val="300"/>
        </w:trPr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2380DACE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DBP (mm H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56D68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1.30±7.84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70835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2.31±8.21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6A431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2.46±8.0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9DB26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5.83±7.99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3DD332A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1641D4" w:rsidRPr="00566D83" w14:paraId="57499E7E" w14:textId="77777777" w:rsidTr="00877C40"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7F155954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MAP (mm H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10F01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5.40±7.94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D67C1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7.11±8.22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6355F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7.60±8.16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E50BB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81.66±8.53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42FF4D6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  <w:tr w:rsidR="001641D4" w:rsidRPr="00566D83" w14:paraId="4511CF5D" w14:textId="77777777" w:rsidTr="00877C40">
        <w:tc>
          <w:tcPr>
            <w:tcW w:w="2318" w:type="dxa"/>
            <w:tcBorders>
              <w:top w:val="single" w:sz="4" w:space="0" w:color="auto"/>
            </w:tcBorders>
          </w:tcPr>
          <w:p w14:paraId="3E523073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PP (mm H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197C1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2.28±10.18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BAC07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4.41±10.0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7793E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5.43±10.3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715DC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7.49±10.85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032888B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&lt;0.001</w:t>
            </w:r>
          </w:p>
        </w:tc>
      </w:tr>
    </w:tbl>
    <w:p w14:paraId="3EE3760B" w14:textId="77777777" w:rsidR="001641D4" w:rsidRPr="00566D83" w:rsidRDefault="001641D4" w:rsidP="001641D4">
      <w:pPr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373454EB" w14:textId="78519939" w:rsidR="001641D4" w:rsidRPr="00566D83" w:rsidRDefault="001641D4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BMI – body mass index, </w:t>
      </w:r>
      <w:r w:rsidR="00894884"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>TMI – tri‑</w:t>
      </w:r>
      <w:proofErr w:type="spellStart"/>
      <w:r w:rsidR="00894884"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>ponderal</w:t>
      </w:r>
      <w:proofErr w:type="spellEnd"/>
      <w:r w:rsidR="00894884"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 mass index,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HC – hip circumference, </w:t>
      </w:r>
      <w:r w:rsidRPr="00566D83">
        <w:rPr>
          <w:rFonts w:ascii="Times New Roman" w:eastAsia="SimSun" w:hAnsi="Times New Roman" w:cs="Times New Roman"/>
          <w:color w:val="000000" w:themeColor="text1"/>
          <w:kern w:val="0"/>
          <w:lang w:val="en-GB" w:eastAsia="zh-CN"/>
          <w14:ligatures w14:val="none"/>
        </w:rPr>
        <w:t xml:space="preserve">MUAC – mid-upper arm circumference,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>NC – neck circumference, WC – waist circumference, BSA – body surface area, WHR –</w:t>
      </w:r>
      <w:r w:rsidRPr="00566D83">
        <w:rPr>
          <w:kern w:val="0"/>
          <w:lang w:val="en-GB"/>
          <w14:ligatures w14:val="none"/>
        </w:rPr>
        <w:t xml:space="preserve">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waist-hip ratio, </w:t>
      </w:r>
      <w:proofErr w:type="spellStart"/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>WHtR</w:t>
      </w:r>
      <w:proofErr w:type="spellEnd"/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 – waist-to-height ratio, SBP – systolic blood pressure, DBP – diastolic blood pressure, MAP – mean arterial pressure, PP – pulse pressure.</w:t>
      </w:r>
    </w:p>
    <w:p w14:paraId="6DAA9BCD" w14:textId="77777777" w:rsidR="001641D4" w:rsidRPr="00566D83" w:rsidRDefault="001641D4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>Values are numbers (percentages) and mean ± SD (standard deviation).</w:t>
      </w:r>
    </w:p>
    <w:p w14:paraId="4527FEE9" w14:textId="77777777" w:rsidR="001641D4" w:rsidRPr="00566D83" w:rsidRDefault="001641D4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344F602C" w14:textId="77777777" w:rsidR="001641D4" w:rsidRPr="00566D83" w:rsidRDefault="001641D4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27A32CC5" w14:textId="77777777" w:rsidR="00787B74" w:rsidRPr="00566D83" w:rsidRDefault="00787B74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2E5F9484" w14:textId="77777777" w:rsidR="00787B74" w:rsidRPr="00566D83" w:rsidRDefault="00787B74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2FA5F7AD" w14:textId="77777777" w:rsidR="00787B74" w:rsidRPr="00566D83" w:rsidRDefault="00787B74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6F03DFE1" w14:textId="77777777" w:rsidR="00787B74" w:rsidRPr="00566D83" w:rsidRDefault="00787B74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0047364C" w14:textId="77777777" w:rsidR="007061EF" w:rsidRPr="00566D83" w:rsidRDefault="007061EF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17B4C4B1" w14:textId="77777777" w:rsidR="007061EF" w:rsidRPr="00566D83" w:rsidRDefault="007061EF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1831C097" w14:textId="77777777" w:rsidR="007061EF" w:rsidRPr="00566D83" w:rsidRDefault="007061EF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2F3112D0" w14:textId="77777777" w:rsidR="007061EF" w:rsidRPr="00566D83" w:rsidRDefault="007061EF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5084E6C8" w14:textId="77777777" w:rsidR="00787B74" w:rsidRPr="00566D83" w:rsidRDefault="00787B74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642936D9" w14:textId="77777777" w:rsidR="001641D4" w:rsidRPr="00566D83" w:rsidRDefault="001641D4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  <w:r w:rsidRPr="00566D83">
        <w:rPr>
          <w:rFonts w:ascii="Times New Roman" w:hAnsi="Times New Roman" w:cs="Times New Roman"/>
          <w:b/>
          <w:bCs/>
          <w:kern w:val="0"/>
          <w:lang w:val="en-GB"/>
          <w14:ligatures w14:val="none"/>
        </w:rPr>
        <w:t>Supplementary Table 5.</w:t>
      </w: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 xml:space="preserve"> Characteristics of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the </w:t>
      </w: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 xml:space="preserve">study participants according to age- and sex-specific TMI percentile categories;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the </w:t>
      </w: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>values are mean ± SD.</w:t>
      </w:r>
    </w:p>
    <w:p w14:paraId="1C2A0BE2" w14:textId="77777777" w:rsidR="001641D4" w:rsidRPr="00566D83" w:rsidRDefault="001641D4" w:rsidP="001641D4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lang w:val="en-GB" w:eastAsia="lt-LT"/>
          <w14:ligatures w14:val="none"/>
        </w:rPr>
      </w:pP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239"/>
        <w:gridCol w:w="2384"/>
        <w:gridCol w:w="2176"/>
        <w:gridCol w:w="1560"/>
        <w:gridCol w:w="1269"/>
      </w:tblGrid>
      <w:tr w:rsidR="001641D4" w:rsidRPr="00566D83" w14:paraId="7808D465" w14:textId="77777777" w:rsidTr="00877C40">
        <w:tc>
          <w:tcPr>
            <w:tcW w:w="1163" w:type="pct"/>
            <w:tcBorders>
              <w:bottom w:val="single" w:sz="4" w:space="0" w:color="auto"/>
            </w:tcBorders>
          </w:tcPr>
          <w:p w14:paraId="1416A9E8" w14:textId="77777777" w:rsidR="001641D4" w:rsidRPr="00566D83" w:rsidRDefault="001641D4" w:rsidP="001641D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Variables</w:t>
            </w:r>
          </w:p>
        </w:tc>
        <w:tc>
          <w:tcPr>
            <w:tcW w:w="1238" w:type="pct"/>
            <w:tcBorders>
              <w:bottom w:val="single" w:sz="4" w:space="0" w:color="auto"/>
            </w:tcBorders>
          </w:tcPr>
          <w:p w14:paraId="4480E3BA" w14:textId="77777777" w:rsidR="001641D4" w:rsidRPr="00566D83" w:rsidRDefault="001641D4" w:rsidP="001641D4">
            <w:pPr>
              <w:spacing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lt-LT"/>
                <w14:ligatures w14:val="none"/>
              </w:rPr>
            </w:pPr>
            <w:r w:rsidRPr="00566D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lt-LT"/>
                <w14:ligatures w14:val="none"/>
              </w:rPr>
              <w:t>Underweight/Normal weight</w:t>
            </w:r>
          </w:p>
        </w:tc>
        <w:tc>
          <w:tcPr>
            <w:tcW w:w="1130" w:type="pct"/>
            <w:tcBorders>
              <w:bottom w:val="single" w:sz="4" w:space="0" w:color="auto"/>
            </w:tcBorders>
          </w:tcPr>
          <w:p w14:paraId="1FAD2420" w14:textId="77777777" w:rsidR="001641D4" w:rsidRPr="00566D83" w:rsidRDefault="001641D4" w:rsidP="001641D4">
            <w:pPr>
              <w:spacing w:line="360" w:lineRule="auto"/>
              <w:ind w:firstLine="284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lt-LT"/>
                <w14:ligatures w14:val="none"/>
              </w:rPr>
            </w:pPr>
            <w:r w:rsidRPr="00566D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lt-LT"/>
                <w14:ligatures w14:val="none"/>
              </w:rPr>
              <w:t>Overweight</w:t>
            </w:r>
          </w:p>
        </w:tc>
        <w:tc>
          <w:tcPr>
            <w:tcW w:w="810" w:type="pct"/>
            <w:tcBorders>
              <w:bottom w:val="single" w:sz="4" w:space="0" w:color="auto"/>
            </w:tcBorders>
          </w:tcPr>
          <w:p w14:paraId="504F930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Obesity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14:paraId="17C83E4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P value</w:t>
            </w:r>
          </w:p>
        </w:tc>
      </w:tr>
      <w:tr w:rsidR="001641D4" w:rsidRPr="00566D83" w14:paraId="4C850938" w14:textId="77777777" w:rsidTr="00877C40">
        <w:tc>
          <w:tcPr>
            <w:tcW w:w="1163" w:type="pct"/>
            <w:tcBorders>
              <w:bottom w:val="single" w:sz="4" w:space="0" w:color="auto"/>
            </w:tcBorders>
          </w:tcPr>
          <w:p w14:paraId="05C91AE9" w14:textId="77777777" w:rsidR="001641D4" w:rsidRPr="00566D83" w:rsidRDefault="001641D4" w:rsidP="001641D4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Boys</w:t>
            </w:r>
          </w:p>
        </w:tc>
        <w:tc>
          <w:tcPr>
            <w:tcW w:w="1238" w:type="pct"/>
            <w:tcBorders>
              <w:bottom w:val="single" w:sz="4" w:space="0" w:color="auto"/>
            </w:tcBorders>
          </w:tcPr>
          <w:p w14:paraId="0F1A05A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1664</w:t>
            </w:r>
          </w:p>
        </w:tc>
        <w:tc>
          <w:tcPr>
            <w:tcW w:w="1130" w:type="pct"/>
            <w:tcBorders>
              <w:bottom w:val="single" w:sz="4" w:space="0" w:color="auto"/>
            </w:tcBorders>
          </w:tcPr>
          <w:p w14:paraId="7456D90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197</w:t>
            </w:r>
          </w:p>
        </w:tc>
        <w:tc>
          <w:tcPr>
            <w:tcW w:w="810" w:type="pct"/>
            <w:tcBorders>
              <w:bottom w:val="single" w:sz="4" w:space="0" w:color="auto"/>
            </w:tcBorders>
          </w:tcPr>
          <w:p w14:paraId="42D12F8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93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14:paraId="6E18E7E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1641D4" w:rsidRPr="00566D83" w14:paraId="6204549D" w14:textId="77777777" w:rsidTr="00877C40">
        <w:tc>
          <w:tcPr>
            <w:tcW w:w="1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F78B2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Age (years)</w:t>
            </w:r>
          </w:p>
        </w:tc>
        <w:tc>
          <w:tcPr>
            <w:tcW w:w="1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605D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0.95±2.85</w:t>
            </w:r>
          </w:p>
        </w:tc>
        <w:tc>
          <w:tcPr>
            <w:tcW w:w="1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B571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1.01±2.87</w:t>
            </w:r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8A72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0.85±2.8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0896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0.923</w:t>
            </w:r>
          </w:p>
        </w:tc>
      </w:tr>
      <w:tr w:rsidR="001641D4" w:rsidRPr="00566D83" w14:paraId="7F34DDB9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5B2EF236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eight (kg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0EE00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2.17±15.65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B5414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6.09±19.28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96781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5.55±23.63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1789094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36634971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2A2AFD9E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Height (cm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50502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51.04±18.59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205D2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51.86±17.11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A3AC9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51.19±17.80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101FFE1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0.622</w:t>
            </w:r>
          </w:p>
        </w:tc>
      </w:tr>
      <w:tr w:rsidR="001641D4" w:rsidRPr="00566D83" w14:paraId="569A1927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1A05376A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smartTag w:uri="urn:schemas-microsoft-com:office:smarttags" w:element="stockticker">
              <w:r w:rsidRPr="00566D83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GB" w:eastAsia="zh-CN"/>
                  <w14:ligatures w14:val="none"/>
                </w:rPr>
                <w:t>BMI</w:t>
              </w:r>
            </w:smartTag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 xml:space="preserve"> (kg/m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zh-CN"/>
                <w14:ligatures w14:val="none"/>
              </w:rPr>
              <w:t>2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2B9C4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7.77±2.71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17F1B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3.40±3.04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9FE43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7.53±4.11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4B033F2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54F902AD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70C3CC2D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TMI (kg/m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zh-CN"/>
                <w14:ligatures w14:val="none"/>
              </w:rPr>
              <w:t>3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7CC07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1.80±1.34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F0D1F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5.40±0.81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B42C7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8.21±1.72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3E1C0BA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6C74A45D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6FE89956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HC (cm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4F671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7.64±10.60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319D2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87.71±11.55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67319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93.89±12.82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69E760A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0333E205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51D2639E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MUAC (cm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448A8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1.54±3.02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83269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5.41±3.32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6D89D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7.01±3.44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2A4DBC0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44302C1D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78727C21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C (cm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11058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9.36±3.08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0E39C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31.65±3.40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CC4FE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32.92±3.48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34232AD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3C80C261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0719277C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C (cm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0C767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2.61±8.81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28C84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4.26±11.27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9950E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82.81±13.40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27C144F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092653D7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32ADD19D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BSA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4F4DB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32±0.32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659C4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53±0.35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2A3DF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65±0.39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0A98209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0BAF29B4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1E6B0792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HR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0E22D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81±0.06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5A56E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85±0.05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C5F2B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88±0.06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50FCC21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1C8BD066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59DF9217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proofErr w:type="spellStart"/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HtR</w:t>
            </w:r>
            <w:proofErr w:type="spellEnd"/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F462E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42±0.04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8437D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49±0.04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5F758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55±0.05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022D3D0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69C77DDF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3AC6A722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smartTag w:uri="urn:schemas-microsoft-com:office:smarttags" w:element="stockticker">
              <w:r w:rsidRPr="00566D83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GB" w:eastAsia="zh-CN"/>
                  <w14:ligatures w14:val="none"/>
                </w:rPr>
                <w:t>SBP</w:t>
              </w:r>
            </w:smartTag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 xml:space="preserve"> (mm Hg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06982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09.39±13.97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089B2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16.04±14.64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346EC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18.59±13.84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398977D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22BCBAA2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2534BD23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DBP (mm Hg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48BB7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1.42±8.12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4D60B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4.02±7.54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84DA4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5.82±7.46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12B772D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54A23461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3D50923F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MAP (mm Hg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0759F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7.41±8.55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136C3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81.36±8.74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2A594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83.41±8.19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37AF216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03DDFF94" w14:textId="77777777" w:rsidTr="00877C40">
        <w:tc>
          <w:tcPr>
            <w:tcW w:w="1163" w:type="pct"/>
            <w:tcBorders>
              <w:top w:val="single" w:sz="4" w:space="0" w:color="auto"/>
            </w:tcBorders>
          </w:tcPr>
          <w:p w14:paraId="6DC048A6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PP (mm Hg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AFF93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7.97±12.70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F8CF5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2.02±12.17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37B31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2.77±12.36</w:t>
            </w: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5CDF76D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578B7795" w14:textId="77777777" w:rsidTr="00877C40">
        <w:tc>
          <w:tcPr>
            <w:tcW w:w="1163" w:type="pct"/>
          </w:tcPr>
          <w:p w14:paraId="76A28776" w14:textId="77777777" w:rsidR="001641D4" w:rsidRPr="00566D83" w:rsidRDefault="001641D4" w:rsidP="001641D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Girls</w:t>
            </w:r>
          </w:p>
        </w:tc>
        <w:tc>
          <w:tcPr>
            <w:tcW w:w="1238" w:type="pct"/>
          </w:tcPr>
          <w:p w14:paraId="5433AAA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1488</w:t>
            </w:r>
          </w:p>
        </w:tc>
        <w:tc>
          <w:tcPr>
            <w:tcW w:w="1130" w:type="pct"/>
          </w:tcPr>
          <w:p w14:paraId="5D25F0E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182</w:t>
            </w:r>
          </w:p>
        </w:tc>
        <w:tc>
          <w:tcPr>
            <w:tcW w:w="810" w:type="pct"/>
          </w:tcPr>
          <w:p w14:paraId="1398996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86</w:t>
            </w:r>
          </w:p>
        </w:tc>
        <w:tc>
          <w:tcPr>
            <w:tcW w:w="659" w:type="pct"/>
          </w:tcPr>
          <w:p w14:paraId="6041CE1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1641D4" w:rsidRPr="00566D83" w14:paraId="70B3DF6D" w14:textId="77777777" w:rsidTr="00877C40">
        <w:tc>
          <w:tcPr>
            <w:tcW w:w="1163" w:type="pct"/>
          </w:tcPr>
          <w:p w14:paraId="1C777050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Age (years)</w:t>
            </w:r>
          </w:p>
        </w:tc>
        <w:tc>
          <w:tcPr>
            <w:tcW w:w="1238" w:type="pct"/>
            <w:tcBorders>
              <w:bottom w:val="single" w:sz="4" w:space="0" w:color="auto"/>
            </w:tcBorders>
          </w:tcPr>
          <w:p w14:paraId="2D1C771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0.85±2.85</w:t>
            </w:r>
          </w:p>
        </w:tc>
        <w:tc>
          <w:tcPr>
            <w:tcW w:w="1130" w:type="pct"/>
            <w:tcBorders>
              <w:bottom w:val="single" w:sz="4" w:space="0" w:color="auto"/>
            </w:tcBorders>
          </w:tcPr>
          <w:p w14:paraId="381198E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1.00±2.82</w:t>
            </w:r>
          </w:p>
        </w:tc>
        <w:tc>
          <w:tcPr>
            <w:tcW w:w="810" w:type="pct"/>
            <w:tcBorders>
              <w:bottom w:val="single" w:sz="4" w:space="0" w:color="auto"/>
            </w:tcBorders>
          </w:tcPr>
          <w:p w14:paraId="1622BC5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0.85±2.90</w:t>
            </w:r>
          </w:p>
        </w:tc>
        <w:tc>
          <w:tcPr>
            <w:tcW w:w="659" w:type="pct"/>
          </w:tcPr>
          <w:p w14:paraId="4D9F3B5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0.735</w:t>
            </w:r>
          </w:p>
        </w:tc>
      </w:tr>
      <w:tr w:rsidR="001641D4" w:rsidRPr="00566D83" w14:paraId="3F6A134F" w14:textId="77777777" w:rsidTr="00877C40">
        <w:tc>
          <w:tcPr>
            <w:tcW w:w="1163" w:type="pct"/>
            <w:tcBorders>
              <w:bottom w:val="single" w:sz="4" w:space="0" w:color="auto"/>
            </w:tcBorders>
          </w:tcPr>
          <w:p w14:paraId="3F8F579A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eight (kg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20844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39.37±12.89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7FE07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1.98±14.79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D2866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1.74±17.79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14:paraId="027AE32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11CFF295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63738EFF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Height (cm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41C08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47.70±15.74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84BAF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49.15±14.67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06469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48.71±15.15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7ACFD29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0.286</w:t>
            </w:r>
          </w:p>
        </w:tc>
      </w:tr>
      <w:tr w:rsidR="001641D4" w:rsidRPr="00566D83" w14:paraId="0D7BAC58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719A0947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smartTag w:uri="urn:schemas-microsoft-com:office:smarttags" w:element="stockticker">
              <w:r w:rsidRPr="00566D83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GB" w:eastAsia="zh-CN"/>
                  <w14:ligatures w14:val="none"/>
                </w:rPr>
                <w:t>BMI</w:t>
              </w:r>
            </w:smartTag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 xml:space="preserve"> (kg/m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zh-CN"/>
                <w14:ligatures w14:val="none"/>
              </w:rPr>
              <w:t>2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62F01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7.48±2.55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A2642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2.73±2.48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E9CB7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7.22±3.50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632E979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618C88F6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5C8F6FED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TMI (kg/m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zh-CN"/>
                <w14:ligatures w14:val="none"/>
              </w:rPr>
              <w:t>3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C5CDA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1.85±1.27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6EA75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5.24±0.78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16157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8.36±2.13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6A412DF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1EB2679A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676F29FE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HC (cm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AAF34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6.56±10.16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44BEB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86.14±11.58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565CD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92.44±12.23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7B34411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4C76A267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3D3D3AD0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MUAC (cm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061C6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0.98±2.59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7D336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4.05±2.61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2AAE7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6.53±2.90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4875061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649B2A7E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7E41164A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C (cm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01230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7.77±2.30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A966B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9.72±2.39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D528A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31.44±2.43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158684A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34534A7B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2FBA1657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C (cm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F7D70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9.04±6.55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01161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9.51±9.03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B83A9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8.03±10.36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31AC26A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34BB04E3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7A5D0F8C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BSA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2A56E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26±0.27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54F59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46±0.28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5EB6F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59±0.31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309DE73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01E0234D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05B75A40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HR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0DFE4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78±0.07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E19A8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81±0.07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F1FC9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85±0.08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0C750F7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2F6EFC81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0EB7023D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proofErr w:type="spellStart"/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HtR</w:t>
            </w:r>
            <w:proofErr w:type="spellEnd"/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DD99A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40±0.04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5C950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47±0.05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CEF77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53±0.05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51F7EDE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2B22FD15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4FD9BA2D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smartTag w:uri="urn:schemas-microsoft-com:office:smarttags" w:element="stockticker">
              <w:r w:rsidRPr="00566D83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GB" w:eastAsia="zh-CN"/>
                  <w14:ligatures w14:val="none"/>
                </w:rPr>
                <w:t>SBP</w:t>
              </w:r>
            </w:smartTag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 xml:space="preserve"> (mm Hg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C83DF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06.83±11.99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FE22F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11.74±13.61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904FD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17.99±13.55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4D5403C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4A47CDAF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7853E325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DBP (mm Hg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3DFE7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2.43±8.10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574CE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5.02±8.00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2F276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8.15±8.00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42080F8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4B4CAD7D" w14:textId="77777777" w:rsidTr="00877C40">
        <w:tc>
          <w:tcPr>
            <w:tcW w:w="1163" w:type="pct"/>
            <w:tcBorders>
              <w:top w:val="single" w:sz="4" w:space="0" w:color="auto"/>
              <w:bottom w:val="single" w:sz="4" w:space="0" w:color="auto"/>
            </w:tcBorders>
          </w:tcPr>
          <w:p w14:paraId="3FAA9C26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MAP (mm Hg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35350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7.23±8.25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3FEB2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80.59±8.71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2C944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84.76±8.64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5B4042B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2C821231" w14:textId="77777777" w:rsidTr="00877C40">
        <w:tc>
          <w:tcPr>
            <w:tcW w:w="1163" w:type="pct"/>
            <w:tcBorders>
              <w:top w:val="single" w:sz="4" w:space="0" w:color="auto"/>
            </w:tcBorders>
          </w:tcPr>
          <w:p w14:paraId="57A87F08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PP (mm Hg)</w:t>
            </w:r>
          </w:p>
        </w:tc>
        <w:tc>
          <w:tcPr>
            <w:tcW w:w="1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1E41F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4.41±10.28</w:t>
            </w:r>
          </w:p>
        </w:tc>
        <w:tc>
          <w:tcPr>
            <w:tcW w:w="11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D504A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6.71±11.33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1F905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9.84±11.24</w:t>
            </w: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29F1637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</w:tbl>
    <w:p w14:paraId="1500B799" w14:textId="77777777" w:rsidR="001641D4" w:rsidRPr="00566D83" w:rsidRDefault="001641D4" w:rsidP="001641D4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lang w:val="en-GB"/>
          <w14:ligatures w14:val="none"/>
        </w:rPr>
      </w:pPr>
    </w:p>
    <w:p w14:paraId="57901B3C" w14:textId="77777777" w:rsidR="001641D4" w:rsidRPr="00566D83" w:rsidRDefault="001641D4" w:rsidP="001641D4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lang w:val="en-GB"/>
          <w14:ligatures w14:val="none"/>
        </w:rPr>
      </w:pPr>
    </w:p>
    <w:p w14:paraId="4E719E8B" w14:textId="32D06D4F" w:rsidR="001641D4" w:rsidRPr="00566D83" w:rsidRDefault="001641D4" w:rsidP="001641D4">
      <w:pPr>
        <w:spacing w:after="0" w:line="240" w:lineRule="auto"/>
        <w:jc w:val="both"/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</w:pP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BMI – body mass index, </w:t>
      </w:r>
      <w:r w:rsidR="002E5352"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>TMI – tri‑</w:t>
      </w:r>
      <w:proofErr w:type="spellStart"/>
      <w:r w:rsidR="002E5352"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>ponderal</w:t>
      </w:r>
      <w:proofErr w:type="spellEnd"/>
      <w:r w:rsidR="002E5352"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 mass index,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HC – hip circumference, </w:t>
      </w:r>
      <w:r w:rsidRPr="00566D83">
        <w:rPr>
          <w:rFonts w:ascii="Times New Roman" w:eastAsia="SimSun" w:hAnsi="Times New Roman" w:cs="Times New Roman"/>
          <w:color w:val="000000" w:themeColor="text1"/>
          <w:kern w:val="0"/>
          <w:lang w:val="en-GB" w:eastAsia="zh-CN"/>
          <w14:ligatures w14:val="none"/>
        </w:rPr>
        <w:t xml:space="preserve">MUAC – mid-upper arm circumference,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>NC – neck circumference, WC – waist circumference, BSA – body surface area, WHR –</w:t>
      </w:r>
      <w:r w:rsidRPr="00566D83">
        <w:rPr>
          <w:kern w:val="0"/>
          <w:lang w:val="en-GB"/>
          <w14:ligatures w14:val="none"/>
        </w:rPr>
        <w:t xml:space="preserve">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waist-hip ratio, </w:t>
      </w:r>
      <w:proofErr w:type="spellStart"/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>WHtR</w:t>
      </w:r>
      <w:proofErr w:type="spellEnd"/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 – waist-to-height ratio, SBP – systolic blood pressure, DBP – diastolic blood pressure, MAP – mean arterial pressure, PP – pulse pressure.</w:t>
      </w:r>
    </w:p>
    <w:p w14:paraId="77DC1ADA" w14:textId="77777777" w:rsidR="001641D4" w:rsidRPr="00566D83" w:rsidRDefault="001641D4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>Values are numbers (percentages) and mean ± SD (standard deviation).</w:t>
      </w:r>
    </w:p>
    <w:p w14:paraId="51FF0DA9" w14:textId="77777777" w:rsidR="001641D4" w:rsidRPr="00566D83" w:rsidRDefault="001641D4" w:rsidP="001641D4">
      <w:pPr>
        <w:spacing w:after="0" w:line="240" w:lineRule="auto"/>
        <w:rPr>
          <w:rFonts w:ascii="Times New Roman" w:eastAsia="SimSun" w:hAnsi="Times New Roman" w:cs="Times New Roman"/>
          <w:kern w:val="0"/>
          <w:lang w:val="en-GB" w:eastAsia="zh-CN"/>
          <w14:ligatures w14:val="none"/>
        </w:rPr>
      </w:pPr>
    </w:p>
    <w:p w14:paraId="40BBFEF6" w14:textId="77777777" w:rsidR="001641D4" w:rsidRPr="00566D83" w:rsidRDefault="001641D4" w:rsidP="001641D4">
      <w:pPr>
        <w:spacing w:after="0" w:line="240" w:lineRule="auto"/>
        <w:rPr>
          <w:rFonts w:ascii="Times New Roman" w:eastAsia="SimSun" w:hAnsi="Times New Roman" w:cs="Times New Roman"/>
          <w:kern w:val="0"/>
          <w:lang w:val="en-GB" w:eastAsia="zh-CN"/>
          <w14:ligatures w14:val="none"/>
        </w:rPr>
      </w:pPr>
    </w:p>
    <w:p w14:paraId="0730F2CC" w14:textId="77777777" w:rsidR="001641D4" w:rsidRPr="00566D83" w:rsidRDefault="001641D4" w:rsidP="001641D4">
      <w:pPr>
        <w:spacing w:after="0" w:line="240" w:lineRule="auto"/>
        <w:rPr>
          <w:rFonts w:ascii="Times New Roman" w:eastAsia="SimSun" w:hAnsi="Times New Roman" w:cs="Times New Roman"/>
          <w:kern w:val="0"/>
          <w:lang w:val="en-GB" w:eastAsia="zh-CN"/>
          <w14:ligatures w14:val="none"/>
        </w:rPr>
      </w:pPr>
    </w:p>
    <w:p w14:paraId="7BDF1DE6" w14:textId="77777777" w:rsidR="001641D4" w:rsidRPr="00566D83" w:rsidRDefault="001641D4" w:rsidP="001641D4">
      <w:pPr>
        <w:spacing w:after="0" w:line="240" w:lineRule="auto"/>
        <w:rPr>
          <w:rFonts w:ascii="Times New Roman" w:eastAsia="SimSun" w:hAnsi="Times New Roman" w:cs="Times New Roman"/>
          <w:kern w:val="0"/>
          <w:lang w:val="en-GB" w:eastAsia="zh-CN"/>
          <w14:ligatures w14:val="none"/>
        </w:rPr>
      </w:pPr>
    </w:p>
    <w:p w14:paraId="398AFDB0" w14:textId="77777777" w:rsidR="001641D4" w:rsidRPr="00566D83" w:rsidRDefault="001641D4" w:rsidP="001641D4">
      <w:pPr>
        <w:spacing w:after="0" w:line="240" w:lineRule="auto"/>
        <w:rPr>
          <w:rFonts w:ascii="Times New Roman" w:eastAsia="SimSun" w:hAnsi="Times New Roman" w:cs="Times New Roman"/>
          <w:kern w:val="0"/>
          <w:lang w:val="en-GB" w:eastAsia="zh-CN"/>
          <w14:ligatures w14:val="none"/>
        </w:rPr>
      </w:pPr>
    </w:p>
    <w:p w14:paraId="3004C00A" w14:textId="77777777" w:rsidR="007061EF" w:rsidRPr="00566D83" w:rsidRDefault="007061EF" w:rsidP="001641D4">
      <w:pPr>
        <w:spacing w:after="0" w:line="240" w:lineRule="auto"/>
        <w:rPr>
          <w:rFonts w:ascii="Times New Roman" w:eastAsia="SimSun" w:hAnsi="Times New Roman" w:cs="Times New Roman"/>
          <w:kern w:val="0"/>
          <w:lang w:val="en-GB" w:eastAsia="zh-CN"/>
          <w14:ligatures w14:val="none"/>
        </w:rPr>
      </w:pPr>
    </w:p>
    <w:p w14:paraId="02A7AF6E" w14:textId="77777777" w:rsidR="007061EF" w:rsidRPr="00566D83" w:rsidRDefault="007061EF" w:rsidP="001641D4">
      <w:pPr>
        <w:spacing w:after="0" w:line="240" w:lineRule="auto"/>
        <w:rPr>
          <w:rFonts w:ascii="Times New Roman" w:eastAsia="SimSun" w:hAnsi="Times New Roman" w:cs="Times New Roman"/>
          <w:kern w:val="0"/>
          <w:lang w:val="en-GB" w:eastAsia="zh-CN"/>
          <w14:ligatures w14:val="none"/>
        </w:rPr>
      </w:pPr>
    </w:p>
    <w:p w14:paraId="3DC94623" w14:textId="77777777" w:rsidR="007061EF" w:rsidRPr="00566D83" w:rsidRDefault="007061EF" w:rsidP="001641D4">
      <w:pPr>
        <w:spacing w:after="0" w:line="240" w:lineRule="auto"/>
        <w:rPr>
          <w:rFonts w:ascii="Times New Roman" w:eastAsia="SimSun" w:hAnsi="Times New Roman" w:cs="Times New Roman"/>
          <w:kern w:val="0"/>
          <w:lang w:val="en-GB" w:eastAsia="zh-CN"/>
          <w14:ligatures w14:val="none"/>
        </w:rPr>
      </w:pPr>
    </w:p>
    <w:p w14:paraId="74AD5642" w14:textId="77777777" w:rsidR="007061EF" w:rsidRPr="00566D83" w:rsidRDefault="007061EF" w:rsidP="001641D4">
      <w:pPr>
        <w:spacing w:after="0" w:line="240" w:lineRule="auto"/>
        <w:rPr>
          <w:rFonts w:ascii="Times New Roman" w:eastAsia="SimSun" w:hAnsi="Times New Roman" w:cs="Times New Roman"/>
          <w:kern w:val="0"/>
          <w:lang w:val="en-GB" w:eastAsia="zh-CN"/>
          <w14:ligatures w14:val="none"/>
        </w:rPr>
      </w:pPr>
    </w:p>
    <w:p w14:paraId="2433099A" w14:textId="77777777" w:rsidR="001641D4" w:rsidRPr="00566D83" w:rsidRDefault="001641D4" w:rsidP="001641D4">
      <w:pPr>
        <w:spacing w:after="0" w:line="240" w:lineRule="auto"/>
        <w:rPr>
          <w:rFonts w:ascii="Times New Roman" w:eastAsia="SimSun" w:hAnsi="Times New Roman" w:cs="Times New Roman"/>
          <w:kern w:val="0"/>
          <w:lang w:val="en-GB" w:eastAsia="zh-CN"/>
          <w14:ligatures w14:val="none"/>
        </w:rPr>
      </w:pPr>
    </w:p>
    <w:p w14:paraId="5504296B" w14:textId="77777777" w:rsidR="001641D4" w:rsidRPr="00566D83" w:rsidRDefault="001641D4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  <w:r w:rsidRPr="00566D83">
        <w:rPr>
          <w:rFonts w:ascii="Times New Roman" w:hAnsi="Times New Roman" w:cs="Times New Roman"/>
          <w:b/>
          <w:bCs/>
          <w:kern w:val="0"/>
          <w:lang w:val="en-GB"/>
          <w14:ligatures w14:val="none"/>
        </w:rPr>
        <w:t>Supplementary Table 6.</w:t>
      </w: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 xml:space="preserve"> Characteristics of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the </w:t>
      </w: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 xml:space="preserve">study participants according to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the </w:t>
      </w: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 xml:space="preserve">BMI categories (based on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the </w:t>
      </w: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 xml:space="preserve">IOTF criteria);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the </w:t>
      </w: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>values are mean ± SD.</w:t>
      </w:r>
    </w:p>
    <w:p w14:paraId="1BB5CADC" w14:textId="77777777" w:rsidR="001641D4" w:rsidRPr="00566D83" w:rsidRDefault="001641D4" w:rsidP="001641D4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lang w:val="en-GB" w:eastAsia="lt-LT"/>
          <w14:ligatures w14:val="none"/>
        </w:rPr>
      </w:pP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378"/>
        <w:gridCol w:w="1941"/>
        <w:gridCol w:w="1781"/>
        <w:gridCol w:w="1766"/>
        <w:gridCol w:w="1762"/>
      </w:tblGrid>
      <w:tr w:rsidR="001641D4" w:rsidRPr="00566D83" w14:paraId="6A59C349" w14:textId="77777777" w:rsidTr="00877C40">
        <w:tc>
          <w:tcPr>
            <w:tcW w:w="1235" w:type="pct"/>
            <w:tcBorders>
              <w:bottom w:val="single" w:sz="4" w:space="0" w:color="auto"/>
            </w:tcBorders>
          </w:tcPr>
          <w:p w14:paraId="28341D5C" w14:textId="77777777" w:rsidR="001641D4" w:rsidRPr="00566D83" w:rsidRDefault="001641D4" w:rsidP="001641D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Variables</w:t>
            </w: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7257182D" w14:textId="77777777" w:rsidR="001641D4" w:rsidRPr="00566D83" w:rsidRDefault="001641D4" w:rsidP="001641D4">
            <w:pPr>
              <w:spacing w:line="360" w:lineRule="auto"/>
              <w:ind w:firstLine="284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lt-LT"/>
                <w14:ligatures w14:val="none"/>
              </w:rPr>
            </w:pPr>
            <w:r w:rsidRPr="00566D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lt-LT"/>
                <w14:ligatures w14:val="none"/>
              </w:rPr>
              <w:t>Normal weight</w:t>
            </w:r>
          </w:p>
        </w:tc>
        <w:tc>
          <w:tcPr>
            <w:tcW w:w="925" w:type="pct"/>
            <w:tcBorders>
              <w:bottom w:val="single" w:sz="4" w:space="0" w:color="auto"/>
            </w:tcBorders>
          </w:tcPr>
          <w:p w14:paraId="12477AAD" w14:textId="77777777" w:rsidR="001641D4" w:rsidRPr="00566D83" w:rsidRDefault="001641D4" w:rsidP="001641D4">
            <w:pPr>
              <w:spacing w:line="360" w:lineRule="auto"/>
              <w:ind w:firstLine="284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lt-LT"/>
                <w14:ligatures w14:val="none"/>
              </w:rPr>
            </w:pPr>
            <w:r w:rsidRPr="00566D8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lt-LT"/>
                <w14:ligatures w14:val="none"/>
              </w:rPr>
              <w:t xml:space="preserve">Overweight 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5B39E9E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Obesity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57D03A4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P value</w:t>
            </w:r>
          </w:p>
        </w:tc>
      </w:tr>
      <w:tr w:rsidR="001641D4" w:rsidRPr="00566D83" w14:paraId="552B8923" w14:textId="77777777" w:rsidTr="00877C40">
        <w:tc>
          <w:tcPr>
            <w:tcW w:w="1235" w:type="pct"/>
            <w:tcBorders>
              <w:right w:val="single" w:sz="4" w:space="0" w:color="auto"/>
            </w:tcBorders>
          </w:tcPr>
          <w:p w14:paraId="10A5B884" w14:textId="77777777" w:rsidR="001641D4" w:rsidRPr="00566D83" w:rsidRDefault="001641D4" w:rsidP="001641D4">
            <w:pPr>
              <w:jc w:val="both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Boys</w:t>
            </w:r>
          </w:p>
        </w:tc>
        <w:tc>
          <w:tcPr>
            <w:tcW w:w="1008" w:type="pct"/>
          </w:tcPr>
          <w:p w14:paraId="40A4502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1474</w:t>
            </w:r>
          </w:p>
        </w:tc>
        <w:tc>
          <w:tcPr>
            <w:tcW w:w="925" w:type="pct"/>
          </w:tcPr>
          <w:p w14:paraId="7AA2FA5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346</w:t>
            </w:r>
          </w:p>
        </w:tc>
        <w:tc>
          <w:tcPr>
            <w:tcW w:w="917" w:type="pct"/>
          </w:tcPr>
          <w:p w14:paraId="596A110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134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14:paraId="551D03E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1641D4" w:rsidRPr="00566D83" w14:paraId="53384A0A" w14:textId="77777777" w:rsidTr="00877C40">
        <w:tc>
          <w:tcPr>
            <w:tcW w:w="1235" w:type="pct"/>
            <w:tcBorders>
              <w:right w:val="single" w:sz="4" w:space="0" w:color="auto"/>
            </w:tcBorders>
          </w:tcPr>
          <w:p w14:paraId="0238E3DA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Age (years)</w:t>
            </w: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5B89D76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0.89±2.92</w:t>
            </w:r>
          </w:p>
        </w:tc>
        <w:tc>
          <w:tcPr>
            <w:tcW w:w="925" w:type="pct"/>
            <w:tcBorders>
              <w:bottom w:val="single" w:sz="4" w:space="0" w:color="auto"/>
            </w:tcBorders>
          </w:tcPr>
          <w:p w14:paraId="5219162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1.12±2.62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2774E76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1.13±2.63</w:t>
            </w:r>
          </w:p>
        </w:tc>
        <w:tc>
          <w:tcPr>
            <w:tcW w:w="915" w:type="pct"/>
          </w:tcPr>
          <w:p w14:paraId="4ADE74E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0.08</w:t>
            </w:r>
          </w:p>
        </w:tc>
      </w:tr>
      <w:tr w:rsidR="001641D4" w:rsidRPr="00566D83" w14:paraId="4D22C575" w14:textId="77777777" w:rsidTr="00877C40">
        <w:tc>
          <w:tcPr>
            <w:tcW w:w="1235" w:type="pct"/>
            <w:tcBorders>
              <w:bottom w:val="single" w:sz="4" w:space="0" w:color="auto"/>
            </w:tcBorders>
          </w:tcPr>
          <w:p w14:paraId="317D4656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eight (kg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002FE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0.23±14.68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398E0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4.61±16.65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0A5A5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8.03±21.04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2F3987F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47E825D8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49FDFD75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Height (cm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F1572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49.95±18.80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AA6C3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54.47±16.81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0607B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55.49±16.22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0B61F45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6710A8E6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3000A0B1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smartTag w:uri="urn:schemas-microsoft-com:office:smarttags" w:element="stockticker">
              <w:r w:rsidRPr="00566D83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GB" w:eastAsia="zh-CN"/>
                  <w14:ligatures w14:val="none"/>
                </w:rPr>
                <w:t>BMI</w:t>
              </w:r>
            </w:smartTag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 xml:space="preserve"> (kg/m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zh-CN"/>
                <w14:ligatures w14:val="none"/>
              </w:rPr>
              <w:t>2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217C3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7.22±2.28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A83D7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2.23±2.24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4B3AD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7.32±3.58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541C91C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6CF4F148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052C6F34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TMI (kg/m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zh-CN"/>
                <w14:ligatures w14:val="none"/>
              </w:rPr>
              <w:t>3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B2C3B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1.54±1.18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0BAC5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4.44±0.95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E00D9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7.60±1.74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1175BD8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3A061D46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0BD9400F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HC (cm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7B3E5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6.24±10.00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126C1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87.04±9.98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CA615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94.88±11.46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6B05010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1F1D40E3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179DE046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MUAC (cm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B188B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1.09±2.79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D7940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4.93±2.80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5784F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7.28±3.13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10942A0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30E70C53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404EFEFC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C (cm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98DE1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9.08±3.01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8C07D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31.32±3.07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14CE5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33.20±3.21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643DC62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3CB9D802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2AD09D4D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C (cm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2F61F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1.23±7.81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CD6BF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2.64±9.69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B4920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83.04±12.10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15536E4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2BCAF243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40A08C22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BSA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2CD22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29±0.31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87589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52±0.31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5F8A8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70±0.35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5753254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0275CD44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23BCAE69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HR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7BC33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81±0.06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FD035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83±0.05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765C8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87±0.06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76C86FC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49CF7FBE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7C504965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proofErr w:type="spellStart"/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HtR</w:t>
            </w:r>
            <w:proofErr w:type="spellEnd"/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1CA18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41±0.04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6D8FE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47±0.05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37A02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53±0.06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5707302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67D7C7E1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3864769D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smartTag w:uri="urn:schemas-microsoft-com:office:smarttags" w:element="stockticker">
              <w:r w:rsidRPr="00566D83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GB" w:eastAsia="zh-CN"/>
                  <w14:ligatures w14:val="none"/>
                </w:rPr>
                <w:t>SBP</w:t>
              </w:r>
            </w:smartTag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 xml:space="preserve"> (mm Hg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272FA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08.40±13.81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5C634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15.63±13.70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5A52F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20.35±13.39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3A2CE84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521179B3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5C1BE5A4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DBP (mm Hg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45BBC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0.99±8.05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420DD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4.04±7.93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1A130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6.24±6.85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6758BB2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5EBC0001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0376A564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MAP (mm Hg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B3AD3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6.79±8.43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09FB0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81.24±8.50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F08E7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84.27±7.63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6196515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118DB9C1" w14:textId="77777777" w:rsidTr="00877C40">
        <w:tc>
          <w:tcPr>
            <w:tcW w:w="1235" w:type="pct"/>
            <w:tcBorders>
              <w:top w:val="single" w:sz="4" w:space="0" w:color="auto"/>
            </w:tcBorders>
          </w:tcPr>
          <w:p w14:paraId="6D58FF13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PP (mm Hg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3E7E8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7.41±12.68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87E56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1.59±12.05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79097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4.11±12.16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406C308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6760BF95" w14:textId="77777777" w:rsidTr="00877C40">
        <w:tc>
          <w:tcPr>
            <w:tcW w:w="1235" w:type="pct"/>
          </w:tcPr>
          <w:p w14:paraId="051BE261" w14:textId="77777777" w:rsidR="001641D4" w:rsidRPr="00566D83" w:rsidRDefault="001641D4" w:rsidP="001641D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Girls</w:t>
            </w:r>
          </w:p>
        </w:tc>
        <w:tc>
          <w:tcPr>
            <w:tcW w:w="1008" w:type="pct"/>
          </w:tcPr>
          <w:p w14:paraId="19C85EB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1416</w:t>
            </w:r>
          </w:p>
        </w:tc>
        <w:tc>
          <w:tcPr>
            <w:tcW w:w="925" w:type="pct"/>
          </w:tcPr>
          <w:p w14:paraId="36E70E5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258</w:t>
            </w:r>
          </w:p>
        </w:tc>
        <w:tc>
          <w:tcPr>
            <w:tcW w:w="917" w:type="pct"/>
          </w:tcPr>
          <w:p w14:paraId="591CFFD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=82</w:t>
            </w:r>
          </w:p>
        </w:tc>
        <w:tc>
          <w:tcPr>
            <w:tcW w:w="915" w:type="pct"/>
          </w:tcPr>
          <w:p w14:paraId="48906AD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</w:p>
        </w:tc>
      </w:tr>
      <w:tr w:rsidR="001641D4" w:rsidRPr="00566D83" w14:paraId="4A3CC48D" w14:textId="77777777" w:rsidTr="00877C40">
        <w:tc>
          <w:tcPr>
            <w:tcW w:w="1235" w:type="pct"/>
          </w:tcPr>
          <w:p w14:paraId="05A2976A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Age (years)</w:t>
            </w: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14:paraId="499780A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0.93±2.87</w:t>
            </w:r>
          </w:p>
        </w:tc>
        <w:tc>
          <w:tcPr>
            <w:tcW w:w="925" w:type="pct"/>
            <w:tcBorders>
              <w:bottom w:val="single" w:sz="4" w:space="0" w:color="auto"/>
            </w:tcBorders>
          </w:tcPr>
          <w:p w14:paraId="542F0A3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10.81±2.72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2BA6C1E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9.98±2.63</w:t>
            </w:r>
          </w:p>
        </w:tc>
        <w:tc>
          <w:tcPr>
            <w:tcW w:w="915" w:type="pct"/>
          </w:tcPr>
          <w:p w14:paraId="3768CAE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0.011</w:t>
            </w:r>
          </w:p>
        </w:tc>
      </w:tr>
      <w:tr w:rsidR="001641D4" w:rsidRPr="00566D83" w14:paraId="068B807C" w14:textId="77777777" w:rsidTr="00877C40">
        <w:tc>
          <w:tcPr>
            <w:tcW w:w="1235" w:type="pct"/>
            <w:tcBorders>
              <w:bottom w:val="single" w:sz="4" w:space="0" w:color="auto"/>
            </w:tcBorders>
          </w:tcPr>
          <w:p w14:paraId="184D3DC0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eight (kg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46B12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38.96±12.87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06630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1.36±14.27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110EA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0.07±18.03</w:t>
            </w:r>
          </w:p>
        </w:tc>
        <w:tc>
          <w:tcPr>
            <w:tcW w:w="915" w:type="pct"/>
            <w:tcBorders>
              <w:bottom w:val="single" w:sz="4" w:space="0" w:color="auto"/>
            </w:tcBorders>
          </w:tcPr>
          <w:p w14:paraId="026C0F1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368DFD2E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30CCBF16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Height (cm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CB75A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47.57±15.96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6CEA2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49.86±13.62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60E7E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47.34±15.01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2EACCF0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0.08</w:t>
            </w:r>
          </w:p>
        </w:tc>
      </w:tr>
      <w:tr w:rsidR="001641D4" w:rsidRPr="00566D83" w14:paraId="22B283F8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0036A0D0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smartTag w:uri="urn:schemas-microsoft-com:office:smarttags" w:element="stockticker">
              <w:r w:rsidRPr="00566D83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GB" w:eastAsia="zh-CN"/>
                  <w14:ligatures w14:val="none"/>
                </w:rPr>
                <w:t>BMI</w:t>
              </w:r>
            </w:smartTag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 xml:space="preserve"> (kg/m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zh-CN"/>
                <w14:ligatures w14:val="none"/>
              </w:rPr>
              <w:t>2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C3E98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7.32±2.49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E2F96C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2.32±2.58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87857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6.96±3.64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681903C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7928F45B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357D8E0C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TMI (kg/m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zh-CN"/>
                <w14:ligatures w14:val="none"/>
              </w:rPr>
              <w:t>3</w:t>
            </w: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BF2AB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1.75±1.21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D7805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4.89±1.04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63176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8.35±2.22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1E85415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49671990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33333F05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HC (cm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05755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6.30±10.21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72576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85.57±10.93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8EEB7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90.62±12.87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0AED371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37A4E7F5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134C8999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MUAC (cm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4775B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0.82±2.49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7BE41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4.26±2.69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EA34E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6.05±3.04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04FB4C2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34FCF412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4C63648A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NC (cm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14E75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7.70±2.31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FC9D7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29.62±2.25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31F7C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31.18±2.63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1DFAAE49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0F53B7E7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672C304D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C (cm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45EB0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58.64±6.29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56BC2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9.05±8.62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7CA54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7.59±10.76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70DDFD8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2269B459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19C2D1A4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BSA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F1474F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26±0.27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498D8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46±0.27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C70FC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.56±0.31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0FB4B3FD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116766D1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4C388017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HR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96D05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77±0.06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C284B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81±0.07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36A8A1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86±0.08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694183B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040E606D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46E01726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proofErr w:type="spellStart"/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WHtR</w:t>
            </w:r>
            <w:proofErr w:type="spellEnd"/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E4E1A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40±0.04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B08247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46±0.05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82BEC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0.53±0.05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38DCA76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1F1B91F3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3695F8CF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smartTag w:uri="urn:schemas-microsoft-com:office:smarttags" w:element="stockticker">
              <w:r w:rsidRPr="00566D83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  <w:lang w:val="en-GB" w:eastAsia="zh-CN"/>
                  <w14:ligatures w14:val="none"/>
                </w:rPr>
                <w:t>SBP</w:t>
              </w:r>
            </w:smartTag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 xml:space="preserve"> (mm Hg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76F46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06.51±11.92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8B70D5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13.27±13.62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746B8E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114.79±12.66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654EE7B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7A709120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7FBADB89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DBP (mm Hg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8502D1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2.37±8.14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C9E312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4.99±8.07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18E68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67.13±7.37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0950C3B4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17FD20C8" w14:textId="77777777" w:rsidTr="00877C40"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4B7C766E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MAP (mm Hg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D832E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77.08±8.27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2592B3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81.09±8.77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799B26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83.02±8.03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</w:tcPr>
          <w:p w14:paraId="6941AFAB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  <w:tr w:rsidR="001641D4" w:rsidRPr="00566D83" w14:paraId="689C93AB" w14:textId="77777777" w:rsidTr="00877C40">
        <w:tc>
          <w:tcPr>
            <w:tcW w:w="1235" w:type="pct"/>
            <w:tcBorders>
              <w:top w:val="single" w:sz="4" w:space="0" w:color="auto"/>
            </w:tcBorders>
          </w:tcPr>
          <w:p w14:paraId="64DF58CB" w14:textId="77777777" w:rsidR="001641D4" w:rsidRPr="00566D83" w:rsidRDefault="001641D4" w:rsidP="001641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PP (mm Hg)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5E502A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4.14±10.22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36551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8.28±11.27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6B3A88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  <w14:ligatures w14:val="none"/>
              </w:rPr>
              <w:t>47.66±10.64</w:t>
            </w:r>
          </w:p>
        </w:tc>
        <w:tc>
          <w:tcPr>
            <w:tcW w:w="915" w:type="pct"/>
            <w:tcBorders>
              <w:top w:val="single" w:sz="4" w:space="0" w:color="auto"/>
            </w:tcBorders>
          </w:tcPr>
          <w:p w14:paraId="77B151D0" w14:textId="77777777" w:rsidR="001641D4" w:rsidRPr="00566D83" w:rsidRDefault="001641D4" w:rsidP="001641D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</w:pPr>
            <w:r w:rsidRPr="00566D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 w:eastAsia="zh-CN"/>
                <w14:ligatures w14:val="none"/>
              </w:rPr>
              <w:t>&lt;0.001</w:t>
            </w:r>
          </w:p>
        </w:tc>
      </w:tr>
    </w:tbl>
    <w:p w14:paraId="59D9F1BE" w14:textId="77777777" w:rsidR="001641D4" w:rsidRPr="00566D83" w:rsidRDefault="001641D4" w:rsidP="001641D4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lang w:val="en-GB"/>
          <w14:ligatures w14:val="none"/>
        </w:rPr>
      </w:pPr>
    </w:p>
    <w:p w14:paraId="191BF213" w14:textId="4A3A9B09" w:rsidR="001641D4" w:rsidRPr="00566D83" w:rsidRDefault="001641D4" w:rsidP="001641D4">
      <w:pPr>
        <w:spacing w:after="0" w:line="240" w:lineRule="auto"/>
        <w:jc w:val="both"/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</w:pP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BMI – body mass index, </w:t>
      </w:r>
      <w:r w:rsidR="002E5352"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>TMI – tri‑</w:t>
      </w:r>
      <w:proofErr w:type="spellStart"/>
      <w:r w:rsidR="002E5352"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>ponderal</w:t>
      </w:r>
      <w:proofErr w:type="spellEnd"/>
      <w:r w:rsidR="002E5352"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 mass index,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HC – hip circumference, </w:t>
      </w:r>
      <w:r w:rsidRPr="00566D83">
        <w:rPr>
          <w:rFonts w:ascii="Times New Roman" w:eastAsia="SimSun" w:hAnsi="Times New Roman" w:cs="Times New Roman"/>
          <w:color w:val="000000" w:themeColor="text1"/>
          <w:kern w:val="0"/>
          <w:lang w:val="en-GB" w:eastAsia="zh-CN"/>
          <w14:ligatures w14:val="none"/>
        </w:rPr>
        <w:t xml:space="preserve">MUAC – mid-upper arm circumference,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>NC – neck circumference, WC – waist circumference, BSA – body surface area, WHR –</w:t>
      </w:r>
      <w:r w:rsidRPr="00566D83">
        <w:rPr>
          <w:kern w:val="0"/>
          <w:lang w:val="en-GB"/>
          <w14:ligatures w14:val="none"/>
        </w:rPr>
        <w:t xml:space="preserve"> </w:t>
      </w:r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waist-hip ratio, </w:t>
      </w:r>
      <w:proofErr w:type="spellStart"/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>WHtR</w:t>
      </w:r>
      <w:proofErr w:type="spellEnd"/>
      <w:r w:rsidRPr="00566D83">
        <w:rPr>
          <w:rFonts w:ascii="Times New Roman" w:eastAsia="SimSun" w:hAnsi="Times New Roman" w:cs="Times New Roman"/>
          <w:color w:val="000000"/>
          <w:kern w:val="0"/>
          <w:lang w:val="en-GB" w:eastAsia="zh-CN"/>
          <w14:ligatures w14:val="none"/>
        </w:rPr>
        <w:t xml:space="preserve"> – waist-to-height ratio, SBP – systolic blood pressure, DBP – diastolic blood pressure, MAP – mean arterial pressure, PP – pulse pressure.</w:t>
      </w:r>
    </w:p>
    <w:p w14:paraId="60227387" w14:textId="77777777" w:rsidR="001641D4" w:rsidRPr="00566D83" w:rsidRDefault="001641D4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>Values are numbers (percentages) and mean ± SD (standard deviation).</w:t>
      </w:r>
    </w:p>
    <w:p w14:paraId="2299E563" w14:textId="77777777" w:rsidR="00561A56" w:rsidRPr="00566D83" w:rsidRDefault="00561A56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2FB06356" w14:textId="77777777" w:rsidR="00561A56" w:rsidRPr="00566D83" w:rsidRDefault="00561A56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487A6FF0" w14:textId="77777777" w:rsidR="00561A56" w:rsidRPr="00566D83" w:rsidRDefault="00561A56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5637A57C" w14:textId="77777777" w:rsidR="00561A56" w:rsidRPr="00566D83" w:rsidRDefault="00561A56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0166B987" w14:textId="77777777" w:rsidR="00561A56" w:rsidRPr="00566D83" w:rsidRDefault="00561A56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5270826D" w14:textId="77777777" w:rsidR="00561A56" w:rsidRPr="00566D83" w:rsidRDefault="00561A56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133271A7" w14:textId="77777777" w:rsidR="00561A56" w:rsidRPr="00566D83" w:rsidRDefault="00561A56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33E00048" w14:textId="77777777" w:rsidR="00561A56" w:rsidRPr="00566D83" w:rsidRDefault="00561A56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0F4B85C7" w14:textId="77777777" w:rsidR="00561A56" w:rsidRPr="00566D83" w:rsidRDefault="00561A56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49E7FD71" w14:textId="77777777" w:rsidR="00561A56" w:rsidRPr="00566D83" w:rsidRDefault="00561A56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71E6FAC1" w14:textId="77777777" w:rsidR="00561A56" w:rsidRPr="00566D83" w:rsidRDefault="00561A56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2BCC8C3F" w14:textId="77777777" w:rsidR="00561A56" w:rsidRPr="00566D83" w:rsidRDefault="00561A56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18764A4F" w14:textId="77777777" w:rsidR="00561A56" w:rsidRPr="00566D83" w:rsidRDefault="00561A56" w:rsidP="001641D4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5FB234C7" w14:textId="3B1B62D5" w:rsidR="00A83235" w:rsidRPr="00566D83" w:rsidRDefault="00561A56" w:rsidP="00A83235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  <w:r w:rsidRPr="00566D83">
        <w:rPr>
          <w:rFonts w:ascii="Times New Roman" w:hAnsi="Times New Roman" w:cs="Times New Roman"/>
          <w:kern w:val="0"/>
          <w:lang w:val="en-GB"/>
          <w14:ligatures w14:val="none"/>
        </w:rPr>
        <w:t xml:space="preserve">Supplementary Fig. 3. </w:t>
      </w:r>
      <w:r w:rsidR="00A83235" w:rsidRPr="00566D83">
        <w:rPr>
          <w:rFonts w:ascii="Times New Roman" w:hAnsi="Times New Roman" w:cs="Times New Roman"/>
          <w:kern w:val="0"/>
          <w:lang w:val="en-GB"/>
          <w14:ligatures w14:val="none"/>
        </w:rPr>
        <w:t xml:space="preserve">Area under ROC curves of anthropometric indices to predict HBP. </w:t>
      </w:r>
    </w:p>
    <w:p w14:paraId="12F2528F" w14:textId="77777777" w:rsidR="00EB5E3A" w:rsidRPr="00566D83" w:rsidRDefault="00EB5E3A" w:rsidP="00A83235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p w14:paraId="7E211027" w14:textId="77777777" w:rsidR="00EB5E3A" w:rsidRPr="00566D83" w:rsidRDefault="00EB5E3A" w:rsidP="00A83235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AC415B" w:rsidRPr="00566D83" w14:paraId="599A617C" w14:textId="77777777" w:rsidTr="00AC415B">
        <w:tc>
          <w:tcPr>
            <w:tcW w:w="4814" w:type="dxa"/>
          </w:tcPr>
          <w:p w14:paraId="07D7FE6B" w14:textId="368F9548" w:rsidR="00AC415B" w:rsidRPr="00566D83" w:rsidRDefault="00AC415B" w:rsidP="001641D4">
            <w:pPr>
              <w:jc w:val="both"/>
              <w:rPr>
                <w:rFonts w:ascii="Times New Roman" w:hAnsi="Times New Roman" w:cs="Times New Roman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3D5ECAFD" wp14:editId="789E31F6">
                  <wp:extent cx="2833200" cy="2358000"/>
                  <wp:effectExtent l="0" t="0" r="5715" b="4445"/>
                  <wp:docPr id="79780246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7802464" name="Picture 797802464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3200" cy="235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14:paraId="4DC855A9" w14:textId="46F0421B" w:rsidR="00AC415B" w:rsidRPr="00566D83" w:rsidRDefault="00B4267C" w:rsidP="001641D4">
            <w:pPr>
              <w:jc w:val="both"/>
              <w:rPr>
                <w:rFonts w:ascii="Times New Roman" w:hAnsi="Times New Roman" w:cs="Times New Roman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0A24D383" wp14:editId="41D309ED">
                  <wp:extent cx="2836545" cy="2361565"/>
                  <wp:effectExtent l="0" t="0" r="1905" b="635"/>
                  <wp:docPr id="1125281109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5281109" name="Picture 1125281109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6545" cy="2361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7CA78AB" w14:textId="77777777" w:rsidR="006C7008" w:rsidRPr="00566D83" w:rsidRDefault="006C7008" w:rsidP="001641D4">
            <w:pPr>
              <w:jc w:val="both"/>
              <w:rPr>
                <w:rFonts w:ascii="Times New Roman" w:hAnsi="Times New Roman" w:cs="Times New Roman"/>
                <w:lang w:val="en-GB"/>
                <w14:ligatures w14:val="none"/>
              </w:rPr>
            </w:pPr>
          </w:p>
          <w:p w14:paraId="044802A7" w14:textId="45838E51" w:rsidR="006C7008" w:rsidRPr="00566D83" w:rsidRDefault="006C7008" w:rsidP="001641D4">
            <w:pPr>
              <w:jc w:val="both"/>
              <w:rPr>
                <w:rFonts w:ascii="Times New Roman" w:hAnsi="Times New Roman" w:cs="Times New Roman"/>
                <w:lang w:val="en-GB"/>
                <w14:ligatures w14:val="none"/>
              </w:rPr>
            </w:pPr>
          </w:p>
        </w:tc>
      </w:tr>
      <w:tr w:rsidR="00EB5E3A" w:rsidRPr="00566D83" w14:paraId="20FC5F80" w14:textId="77777777" w:rsidTr="00AC415B">
        <w:tc>
          <w:tcPr>
            <w:tcW w:w="4814" w:type="dxa"/>
          </w:tcPr>
          <w:p w14:paraId="68584DBB" w14:textId="77777777" w:rsidR="00EB5E3A" w:rsidRPr="00566D83" w:rsidRDefault="00EB5E3A" w:rsidP="001641D4">
            <w:pPr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4814" w:type="dxa"/>
          </w:tcPr>
          <w:p w14:paraId="1EAAFEC4" w14:textId="77777777" w:rsidR="00EB5E3A" w:rsidRPr="00566D83" w:rsidRDefault="00EB5E3A" w:rsidP="001641D4">
            <w:pPr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</w:tr>
      <w:tr w:rsidR="00AC415B" w:rsidRPr="00566D83" w14:paraId="023365D7" w14:textId="77777777" w:rsidTr="00AC415B">
        <w:tc>
          <w:tcPr>
            <w:tcW w:w="4814" w:type="dxa"/>
          </w:tcPr>
          <w:p w14:paraId="129AC152" w14:textId="5D185879" w:rsidR="00AC415B" w:rsidRPr="00566D83" w:rsidRDefault="00B4267C" w:rsidP="001641D4">
            <w:pPr>
              <w:jc w:val="both"/>
              <w:rPr>
                <w:rFonts w:ascii="Times New Roman" w:hAnsi="Times New Roman" w:cs="Times New Roman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0A070449" wp14:editId="4A3C0E54">
                  <wp:extent cx="2836800" cy="2361600"/>
                  <wp:effectExtent l="0" t="0" r="1905" b="635"/>
                  <wp:docPr id="98292160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2921604" name="Picture 982921604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6800" cy="236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14:paraId="4C48478A" w14:textId="44D98469" w:rsidR="00AC415B" w:rsidRPr="00566D83" w:rsidRDefault="00B4267C" w:rsidP="001641D4">
            <w:pPr>
              <w:jc w:val="both"/>
              <w:rPr>
                <w:rFonts w:ascii="Times New Roman" w:hAnsi="Times New Roman" w:cs="Times New Roman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67B98AA8" wp14:editId="5409390E">
                  <wp:extent cx="2836800" cy="2361600"/>
                  <wp:effectExtent l="0" t="0" r="1905" b="635"/>
                  <wp:docPr id="80996931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9969319" name="Picture 809969319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6800" cy="236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5F71026" w14:textId="75E49A00" w:rsidR="00EB5E3A" w:rsidRPr="00566D83" w:rsidRDefault="00EB5E3A" w:rsidP="001641D4">
            <w:pPr>
              <w:jc w:val="both"/>
              <w:rPr>
                <w:rFonts w:ascii="Times New Roman" w:hAnsi="Times New Roman" w:cs="Times New Roman"/>
                <w:lang w:val="en-GB"/>
                <w14:ligatures w14:val="none"/>
              </w:rPr>
            </w:pPr>
          </w:p>
        </w:tc>
      </w:tr>
      <w:tr w:rsidR="006C7008" w:rsidRPr="00566D83" w14:paraId="6270E54A" w14:textId="77777777" w:rsidTr="00AC415B">
        <w:tc>
          <w:tcPr>
            <w:tcW w:w="4814" w:type="dxa"/>
          </w:tcPr>
          <w:p w14:paraId="7F5D29CB" w14:textId="77777777" w:rsidR="006C7008" w:rsidRPr="00566D83" w:rsidRDefault="006C7008" w:rsidP="001641D4">
            <w:pPr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</w:p>
          <w:p w14:paraId="03485B4B" w14:textId="77777777" w:rsidR="006C7008" w:rsidRPr="00566D83" w:rsidRDefault="006C7008" w:rsidP="001641D4">
            <w:pPr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4814" w:type="dxa"/>
          </w:tcPr>
          <w:p w14:paraId="09E2F22A" w14:textId="77777777" w:rsidR="006C7008" w:rsidRPr="00566D83" w:rsidRDefault="006C7008" w:rsidP="001641D4">
            <w:pPr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</w:tr>
      <w:tr w:rsidR="00AC415B" w14:paraId="0650A066" w14:textId="77777777" w:rsidTr="00AC415B">
        <w:tc>
          <w:tcPr>
            <w:tcW w:w="4814" w:type="dxa"/>
          </w:tcPr>
          <w:p w14:paraId="08D68907" w14:textId="5514BB75" w:rsidR="00AC415B" w:rsidRPr="00566D83" w:rsidRDefault="00B4267C" w:rsidP="001641D4">
            <w:pPr>
              <w:jc w:val="both"/>
              <w:rPr>
                <w:rFonts w:ascii="Times New Roman" w:hAnsi="Times New Roman" w:cs="Times New Roman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17684FD9" wp14:editId="17CBF13B">
                  <wp:extent cx="2836800" cy="2361600"/>
                  <wp:effectExtent l="0" t="0" r="1905" b="635"/>
                  <wp:docPr id="28847489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8474890" name="Picture 288474890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6800" cy="236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14:paraId="2953938F" w14:textId="30A8952D" w:rsidR="00AC415B" w:rsidRDefault="00AC415B" w:rsidP="001641D4">
            <w:pPr>
              <w:jc w:val="both"/>
              <w:rPr>
                <w:rFonts w:ascii="Times New Roman" w:hAnsi="Times New Roman" w:cs="Times New Roman"/>
                <w:lang w:val="en-GB"/>
                <w14:ligatures w14:val="none"/>
              </w:rPr>
            </w:pPr>
            <w:r w:rsidRPr="00566D83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4E6FA422" wp14:editId="2BF87C74">
                  <wp:extent cx="2836800" cy="2361600"/>
                  <wp:effectExtent l="0" t="0" r="1905" b="635"/>
                  <wp:docPr id="94916925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916925" name="Picture 94916925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6800" cy="236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5E3A" w14:paraId="51939DAE" w14:textId="77777777" w:rsidTr="00AC415B">
        <w:tc>
          <w:tcPr>
            <w:tcW w:w="4814" w:type="dxa"/>
          </w:tcPr>
          <w:p w14:paraId="68B79E93" w14:textId="77777777" w:rsidR="00EB5E3A" w:rsidRDefault="00EB5E3A" w:rsidP="001641D4">
            <w:pPr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  <w:tc>
          <w:tcPr>
            <w:tcW w:w="4814" w:type="dxa"/>
          </w:tcPr>
          <w:p w14:paraId="674B5F4B" w14:textId="77777777" w:rsidR="00EB5E3A" w:rsidRDefault="00EB5E3A" w:rsidP="001641D4">
            <w:pPr>
              <w:jc w:val="both"/>
              <w:rPr>
                <w:rFonts w:ascii="Times New Roman" w:hAnsi="Times New Roman" w:cs="Times New Roman"/>
                <w:noProof/>
                <w:lang w:val="en-GB"/>
              </w:rPr>
            </w:pPr>
          </w:p>
        </w:tc>
      </w:tr>
    </w:tbl>
    <w:p w14:paraId="55E28C03" w14:textId="6A17504B" w:rsidR="00AC415B" w:rsidRPr="001641D4" w:rsidRDefault="00AC415B" w:rsidP="006C7008">
      <w:pPr>
        <w:spacing w:after="0" w:line="240" w:lineRule="auto"/>
        <w:jc w:val="both"/>
        <w:rPr>
          <w:rFonts w:ascii="Times New Roman" w:hAnsi="Times New Roman" w:cs="Times New Roman"/>
          <w:kern w:val="0"/>
          <w:lang w:val="en-GB"/>
          <w14:ligatures w14:val="none"/>
        </w:rPr>
      </w:pPr>
      <w:bookmarkStart w:id="1" w:name="_GoBack"/>
      <w:bookmarkEnd w:id="1"/>
    </w:p>
    <w:sectPr w:rsidR="00AC415B" w:rsidRPr="001641D4" w:rsidSect="00787B74">
      <w:footerReference w:type="default" r:id="rId19"/>
      <w:pgSz w:w="11906" w:h="16838"/>
      <w:pgMar w:top="1418" w:right="567" w:bottom="1134" w:left="1701" w:header="567" w:footer="567" w:gutter="0"/>
      <w:cols w:space="1296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9777C2" w14:textId="77777777" w:rsidR="00CB6060" w:rsidRDefault="00CB6060" w:rsidP="00170ABB">
      <w:pPr>
        <w:spacing w:after="0" w:line="240" w:lineRule="auto"/>
      </w:pPr>
      <w:r>
        <w:separator/>
      </w:r>
    </w:p>
  </w:endnote>
  <w:endnote w:type="continuationSeparator" w:id="0">
    <w:p w14:paraId="50C6CD37" w14:textId="77777777" w:rsidR="00CB6060" w:rsidRDefault="00CB6060" w:rsidP="00170A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95817223"/>
      <w:docPartObj>
        <w:docPartGallery w:val="Page Numbers (Bottom of Page)"/>
        <w:docPartUnique/>
      </w:docPartObj>
    </w:sdtPr>
    <w:sdtEndPr/>
    <w:sdtContent>
      <w:p w14:paraId="1CD12643" w14:textId="1DC48F58" w:rsidR="00170ABB" w:rsidRDefault="00170AB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6D83">
          <w:rPr>
            <w:noProof/>
          </w:rPr>
          <w:t>5</w:t>
        </w:r>
        <w:r>
          <w:fldChar w:fldCharType="end"/>
        </w:r>
      </w:p>
    </w:sdtContent>
  </w:sdt>
  <w:p w14:paraId="631CF546" w14:textId="77777777" w:rsidR="00170ABB" w:rsidRDefault="00170A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2D3FDD" w14:textId="77777777" w:rsidR="00CB6060" w:rsidRDefault="00CB6060" w:rsidP="00170ABB">
      <w:pPr>
        <w:spacing w:after="0" w:line="240" w:lineRule="auto"/>
      </w:pPr>
      <w:r>
        <w:separator/>
      </w:r>
    </w:p>
  </w:footnote>
  <w:footnote w:type="continuationSeparator" w:id="0">
    <w:p w14:paraId="06AAB0D8" w14:textId="77777777" w:rsidR="00CB6060" w:rsidRDefault="00CB6060" w:rsidP="00170A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24CE3"/>
    <w:multiLevelType w:val="hybridMultilevel"/>
    <w:tmpl w:val="3B5EE938"/>
    <w:lvl w:ilvl="0" w:tplc="042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9979C0"/>
    <w:multiLevelType w:val="hybridMultilevel"/>
    <w:tmpl w:val="AD30B366"/>
    <w:lvl w:ilvl="0" w:tplc="042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1E650F"/>
    <w:multiLevelType w:val="hybridMultilevel"/>
    <w:tmpl w:val="C08644C2"/>
    <w:lvl w:ilvl="0" w:tplc="042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8A06AA"/>
    <w:multiLevelType w:val="hybridMultilevel"/>
    <w:tmpl w:val="31C22F74"/>
    <w:lvl w:ilvl="0" w:tplc="042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F3047D"/>
    <w:multiLevelType w:val="hybridMultilevel"/>
    <w:tmpl w:val="B852CC60"/>
    <w:lvl w:ilvl="0" w:tplc="042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296"/>
  <w:hyphenationZone w:val="396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1D4"/>
    <w:rsid w:val="00087C2A"/>
    <w:rsid w:val="001641D4"/>
    <w:rsid w:val="00170ABB"/>
    <w:rsid w:val="00292B57"/>
    <w:rsid w:val="002E5352"/>
    <w:rsid w:val="0036675A"/>
    <w:rsid w:val="003D65D5"/>
    <w:rsid w:val="00445D12"/>
    <w:rsid w:val="00492DDE"/>
    <w:rsid w:val="00561A56"/>
    <w:rsid w:val="00566D83"/>
    <w:rsid w:val="005D5746"/>
    <w:rsid w:val="005F48A5"/>
    <w:rsid w:val="00627FA6"/>
    <w:rsid w:val="00642F69"/>
    <w:rsid w:val="006C7008"/>
    <w:rsid w:val="007061EF"/>
    <w:rsid w:val="007177C1"/>
    <w:rsid w:val="00787B74"/>
    <w:rsid w:val="00804D0E"/>
    <w:rsid w:val="00836F25"/>
    <w:rsid w:val="00894884"/>
    <w:rsid w:val="00A83235"/>
    <w:rsid w:val="00A9769B"/>
    <w:rsid w:val="00AC415B"/>
    <w:rsid w:val="00AD1B13"/>
    <w:rsid w:val="00B4267C"/>
    <w:rsid w:val="00C14364"/>
    <w:rsid w:val="00C17722"/>
    <w:rsid w:val="00C52375"/>
    <w:rsid w:val="00CB6060"/>
    <w:rsid w:val="00CD721F"/>
    <w:rsid w:val="00D0208D"/>
    <w:rsid w:val="00D13442"/>
    <w:rsid w:val="00DA050C"/>
    <w:rsid w:val="00EB5E3A"/>
    <w:rsid w:val="00FF6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598057AE"/>
  <w15:chartTrackingRefBased/>
  <w15:docId w15:val="{F2086B2B-05A1-41C8-87F4-8C7527906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lt-L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641D4"/>
  </w:style>
  <w:style w:type="table" w:styleId="TableGrid">
    <w:name w:val="Table Grid"/>
    <w:basedOn w:val="TableNormal"/>
    <w:uiPriority w:val="39"/>
    <w:rsid w:val="001641D4"/>
    <w:pPr>
      <w:spacing w:after="0" w:line="240" w:lineRule="auto"/>
    </w:pPr>
    <w:rPr>
      <w:rFonts w:eastAsia="SimSun"/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41D4"/>
    <w:pPr>
      <w:ind w:left="720"/>
      <w:contextualSpacing/>
    </w:pPr>
    <w:rPr>
      <w:kern w:val="0"/>
    </w:rPr>
  </w:style>
  <w:style w:type="character" w:styleId="Emphasis">
    <w:name w:val="Emphasis"/>
    <w:basedOn w:val="DefaultParagraphFont"/>
    <w:uiPriority w:val="20"/>
    <w:qFormat/>
    <w:rsid w:val="001641D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641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41D4"/>
    <w:pPr>
      <w:spacing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41D4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1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1D4"/>
    <w:rPr>
      <w:b/>
      <w:bCs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641D4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641D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641D4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641D4"/>
    <w:pPr>
      <w:tabs>
        <w:tab w:val="center" w:pos="4819"/>
        <w:tab w:val="right" w:pos="9638"/>
      </w:tabs>
      <w:spacing w:after="0" w:line="240" w:lineRule="auto"/>
    </w:pPr>
    <w:rPr>
      <w:kern w:val="0"/>
    </w:rPr>
  </w:style>
  <w:style w:type="character" w:customStyle="1" w:styleId="HeaderChar">
    <w:name w:val="Header Char"/>
    <w:basedOn w:val="DefaultParagraphFont"/>
    <w:link w:val="Header"/>
    <w:uiPriority w:val="99"/>
    <w:rsid w:val="001641D4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1641D4"/>
    <w:pPr>
      <w:tabs>
        <w:tab w:val="center" w:pos="4819"/>
        <w:tab w:val="right" w:pos="9638"/>
      </w:tabs>
      <w:spacing w:after="0" w:line="240" w:lineRule="auto"/>
    </w:pPr>
    <w:rPr>
      <w:kern w:val="0"/>
    </w:rPr>
  </w:style>
  <w:style w:type="character" w:customStyle="1" w:styleId="FooterChar">
    <w:name w:val="Footer Char"/>
    <w:basedOn w:val="DefaultParagraphFont"/>
    <w:link w:val="Footer"/>
    <w:uiPriority w:val="99"/>
    <w:rsid w:val="001641D4"/>
    <w:rPr>
      <w:kern w:val="0"/>
    </w:rPr>
  </w:style>
  <w:style w:type="paragraph" w:customStyle="1" w:styleId="p0">
    <w:name w:val="p0"/>
    <w:basedOn w:val="Normal"/>
    <w:rsid w:val="001641D4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paragraph" w:styleId="NoSpacing">
    <w:name w:val="No Spacing"/>
    <w:uiPriority w:val="1"/>
    <w:qFormat/>
    <w:rsid w:val="001641D4"/>
    <w:pPr>
      <w:spacing w:after="0" w:line="240" w:lineRule="auto"/>
    </w:pPr>
    <w:rPr>
      <w:rFonts w:ascii="Times New Roman" w:eastAsia="SimSun" w:hAnsi="Times New Roman" w:cs="Times New Roman"/>
      <w:kern w:val="0"/>
      <w:sz w:val="24"/>
      <w:szCs w:val="24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1641D4"/>
    <w:pPr>
      <w:spacing w:after="0" w:line="240" w:lineRule="auto"/>
    </w:pPr>
    <w:rPr>
      <w:rFonts w:ascii="Calibri" w:eastAsia="SimSun" w:hAnsi="Calibri" w:cs="Times New Roman"/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41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lt-LT"/>
    </w:rPr>
  </w:style>
  <w:style w:type="character" w:styleId="Strong">
    <w:name w:val="Strong"/>
    <w:basedOn w:val="DefaultParagraphFont"/>
    <w:uiPriority w:val="22"/>
    <w:qFormat/>
    <w:rsid w:val="001641D4"/>
    <w:rPr>
      <w:b/>
      <w:bCs/>
    </w:rPr>
  </w:style>
  <w:style w:type="paragraph" w:styleId="Revision">
    <w:name w:val="Revision"/>
    <w:hidden/>
    <w:uiPriority w:val="99"/>
    <w:semiHidden/>
    <w:rsid w:val="001641D4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irginija.dulskiene@lsmuni.lt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renata.kuciene@lsmuni.lt" TargetMode="Externa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8</Pages>
  <Words>2298</Words>
  <Characters>13101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us Kucas</dc:creator>
  <cp:keywords/>
  <dc:description/>
  <cp:lastModifiedBy>THARANI S</cp:lastModifiedBy>
  <cp:revision>30</cp:revision>
  <cp:lastPrinted>2023-05-19T07:15:00Z</cp:lastPrinted>
  <dcterms:created xsi:type="dcterms:W3CDTF">2023-05-17T13:10:00Z</dcterms:created>
  <dcterms:modified xsi:type="dcterms:W3CDTF">2023-10-19T15:07:00Z</dcterms:modified>
</cp:coreProperties>
</file>